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MDPI12title"/>
        <w:spacing w:lineRule="atLeast" w:line="24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S1 File: sequences of putative </w:t>
      </w:r>
      <w:r>
        <w:rPr>
          <w:rFonts w:cs="Times New Roman" w:ascii="Times New Roman" w:hAnsi="Times New Roman"/>
          <w:i/>
        </w:rPr>
        <w:t>CsDFRs</w:t>
      </w:r>
    </w:p>
    <w:p>
      <w:pPr>
        <w:pStyle w:val="MDPI21heading1"/>
        <w:rPr/>
      </w:pPr>
      <w:r>
        <w:rPr>
          <w:rFonts w:cs="Times New Roman" w:ascii="Times New Roman" w:hAnsi="Times New Roman"/>
          <w:sz w:val="24"/>
          <w:lang w:val="en-AU"/>
        </w:rPr>
        <w:t>C</w:t>
      </w:r>
      <w:r>
        <w:rPr/>
        <w:t>ontents</w:t>
      </w:r>
    </w:p>
    <w:sdt>
      <w:sdtPr>
        <w:docPartObj>
          <w:docPartGallery w:val="Table of Contents"/>
          <w:docPartUnique w:val="true"/>
        </w:docPartObj>
      </w:sdtPr>
      <w:sdtContent>
        <w:p>
          <w:pPr>
            <w:pStyle w:val="Contents1"/>
            <w:tabs>
              <w:tab w:val="clear" w:pos="420"/>
              <w:tab w:val="right" w:pos="8834" w:leader="dot"/>
            </w:tabs>
            <w:rPr>
              <w:rFonts w:ascii="Times New Roman" w:hAnsi="Times New Roman" w:cs="Times New Roman"/>
              <w:sz w:val="20"/>
              <w:szCs w:val="20"/>
              <w:lang w:val="en-US" w:eastAsia="en-US"/>
            </w:rPr>
          </w:pPr>
          <w:r>
            <w:fldChar w:fldCharType="begin"/>
          </w:r>
          <w:r>
            <w:rPr>
              <w:rStyle w:val="IndexLink"/>
              <w:sz w:val="20"/>
              <w:szCs w:val="20"/>
              <w:rFonts w:cs="Times New Roman" w:ascii="Times New Roman" w:hAnsi="Times New Roman"/>
              <w:lang w:val="en-US" w:eastAsia="en-US" w:bidi="en-US"/>
            </w:rPr>
            <w:instrText xml:space="preserve"> TOC \o "1-3" \h \z \u </w:instrText>
          </w:r>
          <w:r>
            <w:rPr>
              <w:rStyle w:val="IndexLink"/>
              <w:sz w:val="20"/>
              <w:szCs w:val="20"/>
              <w:rFonts w:cs="Times New Roman" w:ascii="Times New Roman" w:hAnsi="Times New Roman"/>
              <w:lang w:val="en-US" w:eastAsia="en-US" w:bidi="en-US"/>
            </w:rPr>
            <w:fldChar w:fldCharType="separate"/>
          </w:r>
          <w:hyperlink w:anchor="__RefHeading___Toc22149499">
            <w:r>
              <w:rPr>
                <w:rStyle w:val="IndexLink"/>
                <w:rFonts w:cs="Times New Roman" w:ascii="Times New Roman" w:hAnsi="Times New Roman"/>
                <w:sz w:val="20"/>
                <w:szCs w:val="20"/>
                <w:lang w:val="en-US" w:eastAsia="en-US" w:bidi="en-US"/>
              </w:rPr>
              <w:t xml:space="preserve">1. DNA-sequencing results of putative </w:t>
            </w:r>
            <w:r>
              <w:rPr>
                <w:rStyle w:val="IndexLink"/>
                <w:rFonts w:cs="Times New Roman" w:ascii="Times New Roman" w:hAnsi="Times New Roman"/>
                <w:i/>
                <w:sz w:val="20"/>
                <w:szCs w:val="20"/>
                <w:lang w:val="en-US" w:eastAsia="en-US" w:bidi="en-US"/>
              </w:rPr>
              <w:t>CsDFRs</w:t>
            </w:r>
            <w:r>
              <w:rPr>
                <w:rStyle w:val="IndexLink"/>
                <w:rFonts w:cs="Times New Roman" w:ascii="Times New Roman" w:hAnsi="Times New Roman"/>
                <w:sz w:val="20"/>
                <w:szCs w:val="20"/>
                <w:lang w:val="en-US" w:eastAsia="en-US" w:bidi="en-US"/>
              </w:rPr>
              <w:t xml:space="preserve"> cloned from </w:t>
            </w:r>
            <w:r>
              <w:rPr>
                <w:rStyle w:val="IndexLink"/>
                <w:rFonts w:cs="Times New Roman" w:ascii="Times New Roman" w:hAnsi="Times New Roman"/>
                <w:sz w:val="20"/>
                <w:szCs w:val="20"/>
                <w:lang w:val="en-AU" w:eastAsia="en-US" w:bidi="en-US"/>
              </w:rPr>
              <w:t>Baitan</w:t>
            </w:r>
            <w:r>
              <w:rPr>
                <w:rStyle w:val="IndexLink"/>
                <w:rFonts w:cs="Times New Roman" w:ascii="Times New Roman" w:hAnsi="Times New Roman"/>
                <w:sz w:val="20"/>
                <w:szCs w:val="20"/>
                <w:lang w:val="en-US" w:eastAsia="en-US" w:bidi="en-US"/>
              </w:rPr>
              <w:t>g purple tea leaves</w:t>
            </w:r>
            <w:r>
              <w:rPr>
                <w:rStyle w:val="IndexLink"/>
                <w:rFonts w:cs="Times New Roman" w:ascii="Times New Roman" w:hAnsi="Times New Roman"/>
                <w:sz w:val="20"/>
                <w:szCs w:val="20"/>
                <w:lang w:val="en-US" w:eastAsia="en-US"/>
              </w:rPr>
              <w:tab/>
              <w:t>1</w:t>
            </w:r>
          </w:hyperlink>
        </w:p>
        <w:p>
          <w:pPr>
            <w:pStyle w:val="Contents2"/>
            <w:tabs>
              <w:tab w:val="clear" w:pos="420"/>
              <w:tab w:val="right" w:pos="8834" w:leader="dot"/>
            </w:tabs>
            <w:rPr>
              <w:rFonts w:ascii="Times New Roman" w:hAnsi="Times New Roman" w:cs="Times New Roman"/>
              <w:sz w:val="20"/>
              <w:szCs w:val="20"/>
              <w:lang w:val="en-US" w:eastAsia="en-US"/>
            </w:rPr>
          </w:pPr>
          <w:hyperlink w:anchor="__RefHeading___Toc22149500">
            <w:r>
              <w:rPr>
                <w:rStyle w:val="IndexLink"/>
                <w:rFonts w:cs="Times New Roman" w:ascii="Times New Roman" w:hAnsi="Times New Roman"/>
                <w:sz w:val="20"/>
                <w:szCs w:val="20"/>
                <w:lang w:val="en-US" w:eastAsia="en-US"/>
              </w:rPr>
              <w:t>&gt;CsDFRa_long</w:t>
              <w:tab/>
              <w:t>1</w:t>
            </w:r>
          </w:hyperlink>
        </w:p>
        <w:p>
          <w:pPr>
            <w:pStyle w:val="Contents2"/>
            <w:tabs>
              <w:tab w:val="clear" w:pos="420"/>
              <w:tab w:val="right" w:pos="8834" w:leader="dot"/>
            </w:tabs>
            <w:rPr>
              <w:rFonts w:ascii="Times New Roman" w:hAnsi="Times New Roman" w:cs="Times New Roman"/>
              <w:sz w:val="20"/>
              <w:szCs w:val="20"/>
              <w:lang w:val="en-US" w:eastAsia="en-US"/>
            </w:rPr>
          </w:pPr>
          <w:hyperlink w:anchor="__RefHeading___Toc22149501">
            <w:r>
              <w:rPr>
                <w:rStyle w:val="IndexLink"/>
                <w:rFonts w:cs="Times New Roman" w:ascii="Times New Roman" w:hAnsi="Times New Roman"/>
                <w:sz w:val="20"/>
                <w:szCs w:val="20"/>
                <w:lang w:val="en-US" w:eastAsia="en-US"/>
              </w:rPr>
              <w:t>&gt;CsDFRa_Short</w:t>
              <w:tab/>
              <w:t>2</w:t>
            </w:r>
          </w:hyperlink>
        </w:p>
        <w:p>
          <w:pPr>
            <w:pStyle w:val="Contents2"/>
            <w:tabs>
              <w:tab w:val="clear" w:pos="420"/>
              <w:tab w:val="right" w:pos="8834" w:leader="dot"/>
            </w:tabs>
            <w:rPr>
              <w:rFonts w:ascii="Times New Roman" w:hAnsi="Times New Roman" w:cs="Times New Roman"/>
              <w:sz w:val="20"/>
              <w:szCs w:val="20"/>
              <w:lang w:val="en-US" w:eastAsia="en-US"/>
            </w:rPr>
          </w:pPr>
          <w:hyperlink w:anchor="__RefHeading___Toc22149502">
            <w:r>
              <w:rPr>
                <w:rStyle w:val="IndexLink"/>
                <w:rFonts w:cs="Times New Roman" w:ascii="Times New Roman" w:hAnsi="Times New Roman"/>
                <w:sz w:val="20"/>
                <w:szCs w:val="20"/>
                <w:lang w:val="en-US" w:eastAsia="en-US"/>
              </w:rPr>
              <w:t>&gt;CsDFRb1</w:t>
              <w:tab/>
              <w:t>2</w:t>
            </w:r>
          </w:hyperlink>
        </w:p>
        <w:p>
          <w:pPr>
            <w:pStyle w:val="Contents2"/>
            <w:tabs>
              <w:tab w:val="clear" w:pos="420"/>
              <w:tab w:val="right" w:pos="8834" w:leader="dot"/>
            </w:tabs>
            <w:rPr>
              <w:rFonts w:ascii="Times New Roman" w:hAnsi="Times New Roman" w:cs="Times New Roman"/>
              <w:sz w:val="20"/>
              <w:szCs w:val="20"/>
              <w:lang w:val="en-US" w:eastAsia="en-US"/>
            </w:rPr>
          </w:pPr>
          <w:hyperlink w:anchor="__RefHeading___Toc22149503">
            <w:r>
              <w:rPr>
                <w:rStyle w:val="IndexLink"/>
                <w:rFonts w:cs="Times New Roman" w:ascii="Times New Roman" w:hAnsi="Times New Roman"/>
                <w:sz w:val="20"/>
                <w:szCs w:val="20"/>
                <w:lang w:val="en-US" w:eastAsia="en-US"/>
              </w:rPr>
              <w:t>&gt;CsDFRb2</w:t>
              <w:tab/>
              <w:t>2</w:t>
            </w:r>
          </w:hyperlink>
        </w:p>
        <w:p>
          <w:pPr>
            <w:pStyle w:val="Contents2"/>
            <w:tabs>
              <w:tab w:val="clear" w:pos="420"/>
              <w:tab w:val="right" w:pos="8834" w:leader="dot"/>
            </w:tabs>
            <w:rPr>
              <w:rFonts w:ascii="Times New Roman" w:hAnsi="Times New Roman" w:cs="Times New Roman"/>
              <w:sz w:val="20"/>
              <w:szCs w:val="20"/>
              <w:lang w:val="en-US" w:eastAsia="en-US"/>
            </w:rPr>
          </w:pPr>
          <w:hyperlink w:anchor="__RefHeading___Toc22149504">
            <w:r>
              <w:rPr>
                <w:rStyle w:val="IndexLink"/>
                <w:rFonts w:cs="Times New Roman" w:ascii="Times New Roman" w:hAnsi="Times New Roman"/>
                <w:sz w:val="20"/>
                <w:szCs w:val="20"/>
                <w:lang w:val="en-US" w:eastAsia="en-US"/>
              </w:rPr>
              <w:t>&gt;CsDFRb3</w:t>
              <w:tab/>
              <w:t>3</w:t>
            </w:r>
          </w:hyperlink>
        </w:p>
        <w:p>
          <w:pPr>
            <w:pStyle w:val="Contents2"/>
            <w:tabs>
              <w:tab w:val="clear" w:pos="420"/>
              <w:tab w:val="right" w:pos="8834" w:leader="dot"/>
            </w:tabs>
            <w:rPr>
              <w:rFonts w:ascii="Times New Roman" w:hAnsi="Times New Roman" w:cs="Times New Roman"/>
              <w:sz w:val="20"/>
              <w:szCs w:val="20"/>
              <w:lang w:val="en-US" w:eastAsia="en-US"/>
            </w:rPr>
          </w:pPr>
          <w:hyperlink w:anchor="__RefHeading___Toc22149505">
            <w:r>
              <w:rPr>
                <w:rStyle w:val="IndexLink"/>
                <w:rFonts w:cs="Times New Roman" w:ascii="Times New Roman" w:hAnsi="Times New Roman"/>
                <w:sz w:val="20"/>
                <w:szCs w:val="20"/>
                <w:lang w:val="en-US" w:eastAsia="en-US"/>
              </w:rPr>
              <w:t>&gt;CsDFRc</w:t>
              <w:tab/>
              <w:t>3</w:t>
            </w:r>
          </w:hyperlink>
        </w:p>
        <w:p>
          <w:pPr>
            <w:pStyle w:val="Contents2"/>
            <w:tabs>
              <w:tab w:val="clear" w:pos="420"/>
              <w:tab w:val="right" w:pos="8834" w:leader="dot"/>
            </w:tabs>
            <w:rPr>
              <w:rFonts w:ascii="Times New Roman" w:hAnsi="Times New Roman" w:cs="Times New Roman"/>
              <w:sz w:val="20"/>
              <w:szCs w:val="20"/>
              <w:lang w:val="en-US" w:eastAsia="en-US"/>
            </w:rPr>
          </w:pPr>
          <w:hyperlink w:anchor="__RefHeading___Toc22149506">
            <w:r>
              <w:rPr>
                <w:rStyle w:val="IndexLink"/>
                <w:rFonts w:cs="Times New Roman" w:ascii="Times New Roman" w:hAnsi="Times New Roman"/>
                <w:sz w:val="20"/>
                <w:szCs w:val="20"/>
                <w:lang w:val="en-US" w:eastAsia="en-US"/>
              </w:rPr>
              <w:t>&gt;CsDFRd</w:t>
              <w:tab/>
              <w:t>3</w:t>
            </w:r>
          </w:hyperlink>
        </w:p>
        <w:p>
          <w:pPr>
            <w:pStyle w:val="Contents1"/>
            <w:tabs>
              <w:tab w:val="clear" w:pos="420"/>
              <w:tab w:val="right" w:pos="8834" w:leader="dot"/>
            </w:tabs>
            <w:rPr>
              <w:rFonts w:ascii="Times New Roman" w:hAnsi="Times New Roman" w:cs="Times New Roman"/>
              <w:sz w:val="20"/>
              <w:szCs w:val="20"/>
              <w:lang w:val="en-US" w:eastAsia="en-US"/>
            </w:rPr>
          </w:pPr>
          <w:hyperlink w:anchor="__RefHeading___Toc22149507">
            <w:r>
              <w:rPr>
                <w:rStyle w:val="IndexLink"/>
                <w:rFonts w:cs="Times New Roman" w:ascii="Times New Roman" w:hAnsi="Times New Roman"/>
                <w:sz w:val="20"/>
                <w:szCs w:val="20"/>
                <w:lang w:val="en-US" w:eastAsia="en-US" w:bidi="en-US"/>
              </w:rPr>
              <w:t>2. Amino acid sequences of putative CsDFRs</w:t>
            </w:r>
            <w:r>
              <w:rPr>
                <w:rStyle w:val="IndexLink"/>
                <w:rFonts w:cs="Times New Roman" w:ascii="Times New Roman" w:hAnsi="Times New Roman"/>
                <w:sz w:val="20"/>
                <w:szCs w:val="20"/>
                <w:lang w:val="en-US" w:eastAsia="en-US"/>
              </w:rPr>
              <w:tab/>
              <w:t>4</w:t>
            </w:r>
          </w:hyperlink>
        </w:p>
        <w:p>
          <w:pPr>
            <w:pStyle w:val="Contents2"/>
            <w:tabs>
              <w:tab w:val="clear" w:pos="420"/>
              <w:tab w:val="right" w:pos="8834" w:leader="dot"/>
            </w:tabs>
            <w:rPr>
              <w:rFonts w:ascii="Times New Roman" w:hAnsi="Times New Roman" w:cs="Times New Roman"/>
              <w:sz w:val="20"/>
              <w:szCs w:val="20"/>
              <w:lang w:val="en-US" w:eastAsia="en-US"/>
            </w:rPr>
          </w:pPr>
          <w:hyperlink w:anchor="__RefHeading___Toc22149508">
            <w:r>
              <w:rPr>
                <w:rStyle w:val="IndexLink"/>
                <w:rFonts w:cs="Times New Roman" w:ascii="Times New Roman" w:hAnsi="Times New Roman"/>
                <w:sz w:val="20"/>
                <w:szCs w:val="20"/>
                <w:lang w:val="en-US" w:eastAsia="en-US"/>
              </w:rPr>
              <w:t>&gt;CsDFRa_long_38.70kDa</w:t>
              <w:tab/>
              <w:t>4</w:t>
            </w:r>
          </w:hyperlink>
        </w:p>
        <w:p>
          <w:pPr>
            <w:pStyle w:val="Contents2"/>
            <w:tabs>
              <w:tab w:val="clear" w:pos="420"/>
              <w:tab w:val="right" w:pos="8834" w:leader="dot"/>
            </w:tabs>
            <w:rPr>
              <w:rFonts w:ascii="Times New Roman" w:hAnsi="Times New Roman" w:cs="Times New Roman"/>
              <w:sz w:val="20"/>
              <w:szCs w:val="20"/>
              <w:lang w:val="en-US" w:eastAsia="en-US"/>
            </w:rPr>
          </w:pPr>
          <w:hyperlink w:anchor="__RefHeading___Toc22149509">
            <w:r>
              <w:rPr>
                <w:rStyle w:val="IndexLink"/>
                <w:rFonts w:cs="Times New Roman" w:ascii="Times New Roman" w:hAnsi="Times New Roman"/>
                <w:sz w:val="20"/>
                <w:szCs w:val="20"/>
                <w:lang w:val="en-US" w:eastAsia="en-US"/>
              </w:rPr>
              <w:t>&gt;CsDFRa_short_37.97kDa</w:t>
              <w:tab/>
              <w:t>4</w:t>
            </w:r>
          </w:hyperlink>
        </w:p>
        <w:p>
          <w:pPr>
            <w:pStyle w:val="Contents2"/>
            <w:tabs>
              <w:tab w:val="clear" w:pos="420"/>
              <w:tab w:val="right" w:pos="8834" w:leader="dot"/>
            </w:tabs>
            <w:rPr>
              <w:rFonts w:ascii="Times New Roman" w:hAnsi="Times New Roman" w:cs="Times New Roman"/>
              <w:sz w:val="20"/>
              <w:szCs w:val="20"/>
              <w:lang w:val="en-US" w:eastAsia="en-US"/>
            </w:rPr>
          </w:pPr>
          <w:hyperlink w:anchor="__RefHeading___Toc22149510">
            <w:r>
              <w:rPr>
                <w:rStyle w:val="IndexLink"/>
                <w:rFonts w:cs="Times New Roman" w:ascii="Times New Roman" w:hAnsi="Times New Roman"/>
                <w:sz w:val="20"/>
                <w:szCs w:val="20"/>
                <w:lang w:val="en-US" w:eastAsia="en-US"/>
              </w:rPr>
              <w:t>&gt;CsDFRb1_38.5kDa</w:t>
              <w:tab/>
              <w:t>4</w:t>
            </w:r>
          </w:hyperlink>
        </w:p>
        <w:p>
          <w:pPr>
            <w:pStyle w:val="Contents2"/>
            <w:tabs>
              <w:tab w:val="clear" w:pos="420"/>
              <w:tab w:val="right" w:pos="8834" w:leader="dot"/>
            </w:tabs>
            <w:rPr>
              <w:rFonts w:ascii="Times New Roman" w:hAnsi="Times New Roman" w:cs="Times New Roman"/>
              <w:sz w:val="20"/>
              <w:szCs w:val="20"/>
              <w:lang w:val="en-US" w:eastAsia="en-US"/>
            </w:rPr>
          </w:pPr>
          <w:hyperlink w:anchor="__RefHeading___Toc22149511">
            <w:r>
              <w:rPr>
                <w:rStyle w:val="IndexLink"/>
                <w:rFonts w:cs="Times New Roman" w:ascii="Times New Roman" w:hAnsi="Times New Roman"/>
                <w:sz w:val="20"/>
                <w:szCs w:val="20"/>
                <w:lang w:val="en-US" w:eastAsia="en-US"/>
              </w:rPr>
              <w:t>&gt;CsDFRb2_38.47kDa</w:t>
              <w:tab/>
              <w:t>4</w:t>
            </w:r>
          </w:hyperlink>
        </w:p>
        <w:p>
          <w:pPr>
            <w:pStyle w:val="Contents2"/>
            <w:tabs>
              <w:tab w:val="clear" w:pos="420"/>
              <w:tab w:val="right" w:pos="8834" w:leader="dot"/>
            </w:tabs>
            <w:rPr>
              <w:rFonts w:ascii="Times New Roman" w:hAnsi="Times New Roman" w:cs="Times New Roman"/>
              <w:sz w:val="20"/>
              <w:szCs w:val="20"/>
              <w:lang w:val="en-US" w:eastAsia="en-US"/>
            </w:rPr>
          </w:pPr>
          <w:hyperlink w:anchor="__RefHeading___Toc22149512">
            <w:r>
              <w:rPr>
                <w:rStyle w:val="IndexLink"/>
                <w:rFonts w:cs="Times New Roman" w:ascii="Times New Roman" w:hAnsi="Times New Roman"/>
                <w:sz w:val="20"/>
                <w:szCs w:val="20"/>
                <w:lang w:val="en-US" w:eastAsia="en-US"/>
              </w:rPr>
              <w:t>&gt;CsDFRb3_37.54kDa</w:t>
              <w:tab/>
              <w:t>4</w:t>
            </w:r>
          </w:hyperlink>
        </w:p>
        <w:p>
          <w:pPr>
            <w:pStyle w:val="Contents2"/>
            <w:tabs>
              <w:tab w:val="clear" w:pos="420"/>
              <w:tab w:val="right" w:pos="8834" w:leader="dot"/>
            </w:tabs>
            <w:rPr>
              <w:rFonts w:ascii="Times New Roman" w:hAnsi="Times New Roman" w:cs="Times New Roman"/>
              <w:sz w:val="20"/>
              <w:szCs w:val="20"/>
              <w:lang w:val="en-US" w:eastAsia="en-US"/>
            </w:rPr>
          </w:pPr>
          <w:hyperlink w:anchor="__RefHeading___Toc22149513">
            <w:r>
              <w:rPr>
                <w:rStyle w:val="IndexLink"/>
                <w:rFonts w:cs="Times New Roman" w:ascii="Times New Roman" w:hAnsi="Times New Roman"/>
                <w:sz w:val="20"/>
                <w:szCs w:val="20"/>
                <w:lang w:val="en-US" w:eastAsia="en-US"/>
              </w:rPr>
              <w:t>&gt;CsDFRc_39.09kDa</w:t>
              <w:tab/>
              <w:t>4</w:t>
            </w:r>
          </w:hyperlink>
        </w:p>
        <w:p>
          <w:pPr>
            <w:pStyle w:val="Contents2"/>
            <w:tabs>
              <w:tab w:val="clear" w:pos="420"/>
              <w:tab w:val="right" w:pos="8834" w:leader="dot"/>
            </w:tabs>
            <w:rPr>
              <w:rFonts w:ascii="Times New Roman" w:hAnsi="Times New Roman" w:cs="Times New Roman"/>
              <w:sz w:val="20"/>
              <w:szCs w:val="20"/>
              <w:lang w:val="en-US" w:eastAsia="en-US"/>
            </w:rPr>
          </w:pPr>
          <w:hyperlink w:anchor="__RefHeading___Toc22149514">
            <w:r>
              <w:rPr>
                <w:rStyle w:val="IndexLink"/>
                <w:rFonts w:cs="Times New Roman" w:ascii="Times New Roman" w:hAnsi="Times New Roman"/>
                <w:sz w:val="20"/>
                <w:szCs w:val="20"/>
                <w:lang w:val="en-US" w:eastAsia="en-US"/>
              </w:rPr>
              <w:t>&gt;CsDFRd_36.85kDa</w:t>
              <w:tab/>
              <w:t>5</w:t>
            </w:r>
          </w:hyperlink>
        </w:p>
        <w:p>
          <w:pPr>
            <w:pStyle w:val="Contents1"/>
            <w:tabs>
              <w:tab w:val="clear" w:pos="420"/>
              <w:tab w:val="right" w:pos="8834" w:leader="dot"/>
            </w:tabs>
            <w:rPr>
              <w:rFonts w:ascii="Times New Roman" w:hAnsi="Times New Roman" w:cs="Times New Roman"/>
              <w:sz w:val="20"/>
              <w:szCs w:val="20"/>
              <w:lang w:val="en-US" w:eastAsia="en-US"/>
            </w:rPr>
          </w:pPr>
          <w:hyperlink w:anchor="__RefHeading___Toc22149515">
            <w:r>
              <w:rPr>
                <w:rStyle w:val="IndexLink"/>
                <w:rFonts w:cs="Times New Roman" w:ascii="Times New Roman" w:hAnsi="Times New Roman"/>
                <w:sz w:val="20"/>
                <w:szCs w:val="20"/>
                <w:lang w:val="en-US" w:eastAsia="en-US" w:bidi="en-US"/>
              </w:rPr>
              <w:t xml:space="preserve">3. Promoter sequences of putative </w:t>
            </w:r>
            <w:r>
              <w:rPr>
                <w:rStyle w:val="IndexLink"/>
                <w:rFonts w:cs="Times New Roman" w:ascii="Times New Roman" w:hAnsi="Times New Roman"/>
                <w:i/>
                <w:sz w:val="20"/>
                <w:szCs w:val="20"/>
                <w:lang w:val="en-US" w:eastAsia="en-US" w:bidi="en-US"/>
              </w:rPr>
              <w:t>CsDFRs</w:t>
            </w:r>
            <w:r>
              <w:rPr>
                <w:rStyle w:val="IndexLink"/>
                <w:rFonts w:cs="Times New Roman" w:ascii="Times New Roman" w:hAnsi="Times New Roman"/>
                <w:sz w:val="20"/>
                <w:szCs w:val="20"/>
                <w:lang w:val="en-US" w:eastAsia="en-US" w:bidi="en-US"/>
              </w:rPr>
              <w:t xml:space="preserve"> extracted from SCZ genome data</w:t>
            </w:r>
            <w:r>
              <w:rPr>
                <w:rStyle w:val="IndexLink"/>
                <w:rFonts w:cs="Times New Roman" w:ascii="Times New Roman" w:hAnsi="Times New Roman"/>
                <w:sz w:val="20"/>
                <w:szCs w:val="20"/>
                <w:lang w:val="en-US" w:eastAsia="en-US"/>
              </w:rPr>
              <w:tab/>
              <w:t>5</w:t>
            </w:r>
          </w:hyperlink>
        </w:p>
        <w:p>
          <w:pPr>
            <w:pStyle w:val="Contents2"/>
            <w:tabs>
              <w:tab w:val="clear" w:pos="420"/>
              <w:tab w:val="right" w:pos="8834" w:leader="dot"/>
            </w:tabs>
            <w:rPr>
              <w:rFonts w:ascii="Times New Roman" w:hAnsi="Times New Roman" w:cs="Times New Roman"/>
              <w:sz w:val="20"/>
              <w:szCs w:val="20"/>
              <w:lang w:val="en-US" w:eastAsia="en-US"/>
            </w:rPr>
          </w:pPr>
          <w:hyperlink w:anchor="__RefHeading___Toc22149516">
            <w:r>
              <w:rPr>
                <w:rStyle w:val="IndexLink"/>
                <w:rFonts w:cs="Times New Roman" w:ascii="Times New Roman" w:hAnsi="Times New Roman"/>
                <w:sz w:val="20"/>
                <w:szCs w:val="20"/>
                <w:lang w:val="en-US" w:eastAsia="en-US"/>
              </w:rPr>
              <w:t>&gt;CsDFRa_promoter</w:t>
              <w:tab/>
              <w:t>5</w:t>
            </w:r>
          </w:hyperlink>
        </w:p>
        <w:p>
          <w:pPr>
            <w:pStyle w:val="Contents2"/>
            <w:tabs>
              <w:tab w:val="clear" w:pos="420"/>
              <w:tab w:val="right" w:pos="8834" w:leader="dot"/>
            </w:tabs>
            <w:rPr>
              <w:rFonts w:ascii="Times New Roman" w:hAnsi="Times New Roman" w:cs="Times New Roman"/>
              <w:sz w:val="20"/>
              <w:szCs w:val="20"/>
              <w:lang w:val="en-US" w:eastAsia="en-US"/>
            </w:rPr>
          </w:pPr>
          <w:hyperlink w:anchor="__RefHeading___Toc22149517">
            <w:r>
              <w:rPr>
                <w:rStyle w:val="IndexLink"/>
                <w:rFonts w:cs="Times New Roman" w:ascii="Times New Roman" w:hAnsi="Times New Roman"/>
                <w:sz w:val="20"/>
                <w:szCs w:val="20"/>
                <w:lang w:val="en-US" w:eastAsia="en-US"/>
              </w:rPr>
              <w:t>&gt;CsDFRb1_promoter_1674bp</w:t>
              <w:tab/>
              <w:t>5</w:t>
            </w:r>
          </w:hyperlink>
        </w:p>
        <w:p>
          <w:pPr>
            <w:pStyle w:val="Contents2"/>
            <w:tabs>
              <w:tab w:val="clear" w:pos="420"/>
              <w:tab w:val="right" w:pos="8834" w:leader="dot"/>
            </w:tabs>
            <w:rPr>
              <w:rFonts w:ascii="Times New Roman" w:hAnsi="Times New Roman" w:cs="Times New Roman"/>
              <w:sz w:val="20"/>
              <w:szCs w:val="20"/>
              <w:lang w:val="en-US" w:eastAsia="en-US"/>
            </w:rPr>
          </w:pPr>
          <w:hyperlink w:anchor="__RefHeading___Toc22149518">
            <w:r>
              <w:rPr>
                <w:rStyle w:val="IndexLink"/>
                <w:rFonts w:cs="Times New Roman" w:ascii="Times New Roman" w:hAnsi="Times New Roman"/>
                <w:sz w:val="20"/>
                <w:szCs w:val="20"/>
                <w:lang w:val="en-US" w:eastAsia="en-US"/>
              </w:rPr>
              <w:t>&gt;CsDFRb2_promoter</w:t>
              <w:tab/>
              <w:t>6</w:t>
            </w:r>
          </w:hyperlink>
        </w:p>
        <w:p>
          <w:pPr>
            <w:pStyle w:val="Contents2"/>
            <w:tabs>
              <w:tab w:val="clear" w:pos="420"/>
              <w:tab w:val="right" w:pos="8834" w:leader="dot"/>
            </w:tabs>
            <w:rPr>
              <w:rFonts w:ascii="Times New Roman" w:hAnsi="Times New Roman" w:cs="Times New Roman"/>
              <w:sz w:val="20"/>
              <w:szCs w:val="20"/>
              <w:lang w:val="en-US" w:eastAsia="en-US"/>
            </w:rPr>
          </w:pPr>
          <w:hyperlink w:anchor="__RefHeading___Toc22149519">
            <w:r>
              <w:rPr>
                <w:rStyle w:val="IndexLink"/>
                <w:rFonts w:cs="Times New Roman" w:ascii="Times New Roman" w:hAnsi="Times New Roman"/>
                <w:sz w:val="20"/>
                <w:szCs w:val="20"/>
                <w:lang w:val="en-US" w:eastAsia="en-US"/>
              </w:rPr>
              <w:t>&gt;CsDFRb3_promoter</w:t>
              <w:tab/>
              <w:t>7</w:t>
            </w:r>
          </w:hyperlink>
        </w:p>
        <w:p>
          <w:pPr>
            <w:pStyle w:val="Contents2"/>
            <w:tabs>
              <w:tab w:val="clear" w:pos="420"/>
              <w:tab w:val="right" w:pos="8834" w:leader="dot"/>
            </w:tabs>
            <w:rPr>
              <w:rFonts w:ascii="Times New Roman" w:hAnsi="Times New Roman" w:cs="Times New Roman"/>
              <w:sz w:val="20"/>
              <w:szCs w:val="20"/>
              <w:lang w:val="en-US" w:eastAsia="en-US"/>
            </w:rPr>
          </w:pPr>
          <w:hyperlink w:anchor="__RefHeading___Toc22149520">
            <w:r>
              <w:rPr>
                <w:rStyle w:val="IndexLink"/>
                <w:rFonts w:cs="Times New Roman" w:ascii="Times New Roman" w:hAnsi="Times New Roman"/>
                <w:sz w:val="20"/>
                <w:szCs w:val="20"/>
                <w:lang w:val="en-US" w:eastAsia="en-US"/>
              </w:rPr>
              <w:t>&gt;CsDFRc_cp1_promoter</w:t>
              <w:tab/>
              <w:t>7</w:t>
            </w:r>
          </w:hyperlink>
        </w:p>
        <w:p>
          <w:pPr>
            <w:pStyle w:val="Contents2"/>
            <w:tabs>
              <w:tab w:val="clear" w:pos="420"/>
              <w:tab w:val="right" w:pos="8834" w:leader="dot"/>
            </w:tabs>
            <w:rPr>
              <w:rFonts w:ascii="Times New Roman" w:hAnsi="Times New Roman" w:cs="Times New Roman"/>
              <w:sz w:val="20"/>
              <w:szCs w:val="20"/>
              <w:lang w:val="en-US" w:eastAsia="en-US"/>
            </w:rPr>
          </w:pPr>
          <w:hyperlink w:anchor="__RefHeading___Toc22149521">
            <w:r>
              <w:rPr>
                <w:rStyle w:val="IndexLink"/>
                <w:rFonts w:cs="Times New Roman" w:ascii="Times New Roman" w:hAnsi="Times New Roman"/>
                <w:sz w:val="20"/>
                <w:szCs w:val="20"/>
                <w:lang w:val="en-US" w:eastAsia="en-US"/>
              </w:rPr>
              <w:t>&gt;CsDFRc_cp2_promoter</w:t>
              <w:tab/>
              <w:t>8</w:t>
            </w:r>
          </w:hyperlink>
        </w:p>
        <w:p>
          <w:pPr>
            <w:pStyle w:val="Contents2"/>
            <w:tabs>
              <w:tab w:val="clear" w:pos="420"/>
              <w:tab w:val="right" w:pos="8834" w:leader="dot"/>
            </w:tabs>
            <w:rPr>
              <w:rFonts w:ascii="Times New Roman" w:hAnsi="Times New Roman" w:cs="Times New Roman"/>
              <w:sz w:val="20"/>
              <w:szCs w:val="20"/>
              <w:lang w:val="en-US" w:eastAsia="en-US"/>
            </w:rPr>
          </w:pPr>
          <w:hyperlink w:anchor="__RefHeading___Toc22149522">
            <w:r>
              <w:rPr>
                <w:rStyle w:val="IndexLink"/>
                <w:rFonts w:cs="Times New Roman" w:ascii="Times New Roman" w:hAnsi="Times New Roman"/>
                <w:sz w:val="20"/>
                <w:szCs w:val="20"/>
                <w:lang w:val="en-US" w:eastAsia="en-US"/>
              </w:rPr>
              <w:t>&gt;CsDFRd_promoter</w:t>
              <w:tab/>
              <w:t>8</w:t>
            </w:r>
          </w:hyperlink>
          <w:r>
            <w:rPr>
              <w:rStyle w:val="IndexLink"/>
              <w:sz w:val="20"/>
              <w:szCs w:val="20"/>
              <w:rFonts w:cs="Times New Roman" w:ascii="Times New Roman" w:hAnsi="Times New Roman"/>
              <w:lang w:val="en-US" w:eastAsia="en-US"/>
            </w:rPr>
            <w:fldChar w:fldCharType="end"/>
          </w:r>
        </w:p>
      </w:sdtContent>
    </w:sdt>
    <w:p>
      <w:pPr>
        <w:pStyle w:val="Normal"/>
        <w:rPr>
          <w:rFonts w:ascii="Times New Roman" w:hAnsi="Times New Roman" w:cs="Times New Roman"/>
          <w:b/>
          <w:b/>
          <w:bCs/>
          <w:sz w:val="20"/>
          <w:szCs w:val="20"/>
          <w:lang w:val="zh-CN" w:eastAsia="en-US"/>
        </w:rPr>
      </w:pPr>
      <w:r>
        <w:rPr>
          <w:rFonts w:cs="Times New Roman" w:ascii="Times New Roman" w:hAnsi="Times New Roman"/>
          <w:b/>
          <w:bCs/>
          <w:sz w:val="20"/>
          <w:szCs w:val="20"/>
          <w:lang w:val="zh-CN" w:eastAsia="en-US"/>
        </w:rPr>
      </w:r>
    </w:p>
    <w:p>
      <w:pPr>
        <w:pStyle w:val="MDPI21heading1"/>
        <w:rPr/>
      </w:pPr>
      <w:bookmarkStart w:id="0" w:name="__RefHeading___Toc22149499"/>
      <w:bookmarkEnd w:id="0"/>
      <w:r>
        <w:rPr>
          <w:rFonts w:cs="Times New Roman" w:ascii="Times New Roman" w:hAnsi="Times New Roman"/>
        </w:rPr>
        <w:t xml:space="preserve">1. DNA-sequencing results of putative </w:t>
      </w:r>
      <w:r>
        <w:rPr>
          <w:rFonts w:cs="Times New Roman" w:ascii="Times New Roman" w:hAnsi="Times New Roman"/>
          <w:i/>
        </w:rPr>
        <w:t>CsDFRs</w:t>
      </w:r>
      <w:r>
        <w:rPr>
          <w:rFonts w:cs="Times New Roman" w:ascii="Times New Roman" w:hAnsi="Times New Roman"/>
        </w:rPr>
        <w:t xml:space="preserve"> cloned from </w:t>
      </w:r>
      <w:r>
        <w:rPr>
          <w:rFonts w:cs="Times New Roman" w:ascii="Times New Roman" w:hAnsi="Times New Roman"/>
          <w:lang w:val="en-AU"/>
        </w:rPr>
        <w:t>Baitan</w:t>
      </w:r>
      <w:r>
        <w:rPr>
          <w:rFonts w:cs="Times New Roman" w:ascii="Times New Roman" w:hAnsi="Times New Roman"/>
        </w:rPr>
        <w:t>g purple tea leaves</w:t>
      </w:r>
    </w:p>
    <w:p>
      <w:pPr>
        <w:pStyle w:val="Normal"/>
        <w:numPr>
          <w:ilvl w:val="0"/>
          <w:numId w:val="0"/>
        </w:numPr>
        <w:outlineLvl w:val="1"/>
        <w:rPr>
          <w:rFonts w:ascii="Courier New" w:hAnsi="Courier New" w:cs="Courier New"/>
          <w:sz w:val="20"/>
          <w:szCs w:val="20"/>
        </w:rPr>
      </w:pPr>
      <w:bookmarkStart w:id="1" w:name="__RefHeading___Toc22149500"/>
      <w:bookmarkEnd w:id="1"/>
      <w:r>
        <w:rPr>
          <w:rFonts w:cs="Courier New" w:ascii="Courier New" w:hAnsi="Courier New"/>
          <w:sz w:val="20"/>
          <w:szCs w:val="20"/>
        </w:rPr>
        <w:t>&gt;CsDFRa_lon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  <w:bdr w:val="single" w:sz="4" w:space="0" w:color="000000"/>
        </w:rPr>
        <w:t>ATG</w:t>
      </w:r>
      <w:r>
        <w:rPr>
          <w:rFonts w:cs="Courier New" w:ascii="Courier New" w:hAnsi="Courier New"/>
          <w:sz w:val="20"/>
          <w:szCs w:val="20"/>
        </w:rPr>
        <w:t>AAAGACTCTGTTGCTTCTGCCACAGCCTCCGCACCGGGCACCGTGTGTGTCACCGGAGCCGCTGGATTCATCGGCTCGTGGCTCGTCATGAGGCTGCTCGAACGCGGCTATATTGTTCGTGCAACCGTTCGCGATCCAGCGAATTTAAAGAAGGTGAAGCACTTGTTAGACTTGCCGAAAGCTGACACGAACTTGACACTGTGGAAGGCGGATTTGAATGAAGAAGGGAGCTTTGATGAGGCCATTGAGGGTTGCTCTGGAGTGTTTCATGTTGCCACACCTATGGATTTTGAGTCTAAGGACCCTGAGAATGAGGTAATCAAGCCGACAATCAATGGTGTGTTGAGCATCATAAGGTCATGCACCAAAGCTAAGACAGTGAAGAGGCTGGTGTTCACATCCTCTGCTGGAACTGTTAATGTCCAGGAACACCAACAACCCGTTTTCGACGAGAACAATTGGAGTGACTTGGATTTCATCAATAAGAAGAAGATGACTGGCTGGATGTATTTTGTTTCAAAAACATTGGCAGAGAAAGCAGCATGGGAAGCAGCAAAAGAGAACAACATTGATTTCATTAGTATCATTCCTACATTAGTTGTAGGACCTTTCATAATGCCAACATTCCCACCAAGCCTAATCACTGCTCTCTCCCCCATCACTAGGAATGAAGGACACTACTCGATCATAAAGCAAGGGCAGTTTGTGCACCTTGATGATCTCTGTGAATCTCATATATTCTTGTATGAGCGTCCTCAGGCTGAGGGCAGATACATTTGCTCCTCCCATGATGCTACCATCCATGATTTGGCCAAACTGATGAGAGAGAAATGGCCCGAGTACAATGTCCCCACTGAGTTTAAGGGGATAGATAAGGACTTGCCAGTTGTGTCGTTCTCATCGAAGAAGTTGATAGGAATGGGGTTTGAATTCAAGTATAGCTTGGAGGACATGTTCAGAGGAGCCATTGATACTTGCAGAGAGAAGGGTTTGCTTCCTCACTCTTTTGCAGAAAAC</w:t>
      </w:r>
      <w:r>
        <w:rPr>
          <w:rFonts w:cs="Courier New" w:ascii="Courier New" w:hAnsi="Courier New"/>
          <w:color w:val="FF0000"/>
          <w:sz w:val="20"/>
          <w:szCs w:val="20"/>
        </w:rPr>
        <w:t>CCTGTCAATGGCAACAAGGTT</w:t>
      </w:r>
      <w:r>
        <w:rPr>
          <w:rFonts w:cs="Courier New" w:ascii="Courier New" w:hAnsi="Courier New"/>
          <w:sz w:val="20"/>
          <w:szCs w:val="20"/>
          <w:bdr w:val="single" w:sz="4" w:space="0" w:color="000000"/>
        </w:rPr>
        <w:t>TAA</w:t>
      </w:r>
    </w:p>
    <w:p>
      <w:pPr>
        <w:pStyle w:val="Normal"/>
        <w:numPr>
          <w:ilvl w:val="0"/>
          <w:numId w:val="0"/>
        </w:numPr>
        <w:outlineLvl w:val="1"/>
        <w:rPr/>
      </w:pPr>
      <w:bookmarkStart w:id="2" w:name="__RefHeading___Toc22149501"/>
      <w:bookmarkEnd w:id="2"/>
      <w:r>
        <w:rPr>
          <w:rFonts w:cs="Courier New" w:ascii="Courier New" w:hAnsi="Courier New"/>
          <w:sz w:val="20"/>
          <w:szCs w:val="20"/>
        </w:rPr>
        <w:t>&gt;CsDFRa_short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CACATTTTAATCCCATC</w:t>
      </w:r>
      <w:r>
        <w:rPr>
          <w:rFonts w:cs="Courier New" w:ascii="Courier New" w:hAnsi="Courier New"/>
          <w:sz w:val="20"/>
          <w:szCs w:val="20"/>
          <w:bdr w:val="single" w:sz="4" w:space="0" w:color="000000"/>
        </w:rPr>
        <w:t>ATG</w:t>
      </w:r>
      <w:r>
        <w:rPr>
          <w:rFonts w:cs="Courier New" w:ascii="Courier New" w:hAnsi="Courier New"/>
          <w:sz w:val="20"/>
          <w:szCs w:val="20"/>
        </w:rPr>
        <w:t>AAAGACTCTGTTGCTTCTGCCACAGCCTCCGCACCGGGCACCGTGTGTGTCACCGGAGCCGCTGGATTCATCGGCTCGTGGCTCGTCATGAGGCTGCTCGAACGCGGCTATATTGTTCGTGCAACCGTTCGCGATCCAGCGAATTTAAAGAAGGTGAAGCACTTGTTAGACTTGCCGAAAGCTGACACGAACTTGACACTGTGGAAGGCGGATTTGAATGAAGAAGGGAGCTTTGATGAGGCCATTGAGGGTTGCTCTGGAGTGTTTCATGTTGCCACACCTATGGATTTTGAGTCTAAGGACCCTGAGAATGAGGTAATCAAGCCGACAATCAACGGTGTGTTGAGCATCATAAGGTCATGCACCAAAGCTAAGACAGTGAAGAGGCTGGTGTTCACATCCTCTGCTGGAACTGTTAATGTCCAGGAACACCAACAACCCGTTTTCGACGAGAACAATTGGAGTGACTTGGATTTCATCAATAAGAAGAAGATGACTGGCTGGATGTATTTTGTTTCAAAAACATTGGCAGAGAAAGCAGCATGGGAAGCAGCAAAAGAGAACAACATTGATTTCATTAGTATCATTCCTACATTAGTTGTAGGACCTTTCATAATGCCAACATTCCCACCAAGCCTAATCACTGCTCTCTCCCCCATCACTAGGAATGAAGGACACTACTCGATCATAAAGCAAGGGCAGTTTGTGCACCTTGATGATCTCTGTGAATCTCATATATTCTTGTATGAGCATCCTGAGGCTGAGGGTAGATACATTTGCTCCTCCCATGATGCTACCATCCATGATTTGGCCAAACTGATGAGAGAGAAATGGCCCGAGTACAATGTCCCCACTGAGTTTAAGGGGATAGATAAGGACTTGCCAGTTGTGTCGTTCTCATCGAAGAAGTTGATAGGAATGGGGTTTGAATTCAAGTATAGCTTGGAGGACATGTTCAGAGGAGCCATTGATACTTGCAGAGAGAAGGGTTTGCTTCCTCACTCTTTTGCAGAAAAC</w:t>
      </w:r>
      <w:r>
        <w:rPr>
          <w:rFonts w:cs="Courier New" w:ascii="Courier New" w:hAnsi="Courier New"/>
          <w:sz w:val="20"/>
          <w:szCs w:val="20"/>
          <w:bdr w:val="single" w:sz="4" w:space="0" w:color="000000"/>
        </w:rPr>
        <w:t>TAA</w:t>
      </w:r>
      <w:r>
        <w:rPr>
          <w:rFonts w:cs="Courier New" w:ascii="Courier New" w:hAnsi="Courier New"/>
          <w:sz w:val="20"/>
          <w:szCs w:val="20"/>
        </w:rPr>
        <w:t>TGGCAACAAGG</w:t>
      </w:r>
    </w:p>
    <w:p>
      <w:pPr>
        <w:pStyle w:val="Normal"/>
        <w:numPr>
          <w:ilvl w:val="0"/>
          <w:numId w:val="0"/>
        </w:numPr>
        <w:outlineLvl w:val="1"/>
        <w:rPr>
          <w:rFonts w:ascii="Courier New" w:hAnsi="Courier New" w:cs="Courier New"/>
          <w:sz w:val="20"/>
          <w:szCs w:val="20"/>
        </w:rPr>
      </w:pPr>
      <w:bookmarkStart w:id="3" w:name="__RefHeading___Toc22149502"/>
      <w:bookmarkEnd w:id="3"/>
      <w:r>
        <w:rPr>
          <w:rFonts w:cs="Courier New" w:ascii="Courier New" w:hAnsi="Courier New"/>
          <w:sz w:val="20"/>
          <w:szCs w:val="20"/>
        </w:rPr>
        <w:t>&gt;CsDFRb1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CCCTAAACTTCTCAACTTCTCTCTCTCTCTCGCA</w:t>
      </w:r>
      <w:r>
        <w:rPr>
          <w:rFonts w:cs="Courier New" w:ascii="Courier New" w:hAnsi="Courier New"/>
          <w:sz w:val="20"/>
          <w:szCs w:val="20"/>
          <w:bdr w:val="single" w:sz="4" w:space="0" w:color="000000"/>
        </w:rPr>
        <w:t>ATG</w:t>
      </w:r>
      <w:r>
        <w:rPr>
          <w:rFonts w:cs="Courier New" w:ascii="Courier New" w:hAnsi="Courier New"/>
          <w:sz w:val="20"/>
          <w:szCs w:val="20"/>
        </w:rPr>
        <w:t>GAAGTAGTGGAAGTGAAGAATGGTTATGGTGGTGGTGGTGGAACCACCGTGTGCGTGACCGGAGCTTCAGGTTTCATCGGTTCATGGCTCGTTATGCGTCTTCTTCAACGTGGCTACTATGTCCGAGCCACAGTTCGCGATCCTGATAACACAGACAAGGTTAAGCATCTCTTGGACTTGCCCAATGCTACCACACACCTCAGCTTGTGGAAGGCAGATCTCGATGAAGATGGAAGCTTTGACGATGCCATTCAAGGCTGTCATGGTGTCTTCCACGTCGCCACTCCCATGAATTTCGTTTTTGTCATGGACCCTGAGAATGAGTATATTAAACCGACGGTAGATGGGGTTTTGAACGTAATGAGATCATGCTGCAAGGCCAAGACTGTGAAGAGGATCATATACACATCAACCATGGCAACTATTGAATACCAACAGAAACCCCCTTCCCAATATGATGAGAGTATTTGGACCGATGTGGATTTCTGCAGGGCTCGCAAGATGTTTGCATGGATGTATCTTGTGGCAAAAACAGAGGCTGAGAAAGCTGCATGGAAATTCGCAGAAGAGAACGGCCCTGATCTCATCACCGTCCACCCCTGTAGTGTGATTGGACCATTCATTACACCATACAAGCCTCCCTGCACTTCAATGGCACTTGCCTTAATCACTAAAAATAAAGCTTTTTACCCAATGCTGACCCAAGGACATGCCGTACACGTGGATGATGTGTGCAACGCTCACATCTACTTGTTCGAGCATCCACAAGCTAAAGGAAGATACATTTGCTCATCTCACTCTTTTACCATATTCGATCTTGCTAACTCATTGAGCAAGAAATACCCAGAGTACAACATTCAGACCAAATTTGAGGACATTGATGATTCATTGAAGCCTATCCCTTGCCCATCTAAGAAACTGTTGGACCTTGGATTCAAGTTCAAATACAACTCTGATGAGTGTGATGCAGGGGATTTGTGTGCTGAAGCTATTGAAGCATGCAAAGAAAAGGGGCAGATGCCATCTCTA</w:t>
      </w:r>
      <w:r>
        <w:rPr>
          <w:rFonts w:cs="Courier New" w:ascii="Courier New" w:hAnsi="Courier New"/>
          <w:sz w:val="20"/>
          <w:szCs w:val="20"/>
          <w:bdr w:val="single" w:sz="4" w:space="0" w:color="000000"/>
        </w:rPr>
        <w:t>TAG</w:t>
      </w:r>
      <w:r>
        <w:rPr>
          <w:rFonts w:cs="Courier New" w:ascii="Courier New" w:hAnsi="Courier New"/>
          <w:sz w:val="20"/>
          <w:szCs w:val="20"/>
        </w:rPr>
        <w:t>AGACTGCAGACCGAGACATTT</w:t>
      </w:r>
    </w:p>
    <w:p>
      <w:pPr>
        <w:pStyle w:val="Normal"/>
        <w:numPr>
          <w:ilvl w:val="0"/>
          <w:numId w:val="0"/>
        </w:numPr>
        <w:outlineLvl w:val="1"/>
        <w:rPr>
          <w:rFonts w:ascii="Courier New" w:hAnsi="Courier New" w:cs="Courier New"/>
          <w:sz w:val="20"/>
          <w:szCs w:val="20"/>
        </w:rPr>
      </w:pPr>
      <w:bookmarkStart w:id="4" w:name="__RefHeading___Toc22149503"/>
      <w:bookmarkEnd w:id="4"/>
      <w:r>
        <w:rPr>
          <w:rFonts w:cs="Courier New" w:ascii="Courier New" w:hAnsi="Courier New"/>
          <w:sz w:val="20"/>
          <w:szCs w:val="20"/>
        </w:rPr>
        <w:t>&gt;CsDFRb2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TCTGATTATGATCCATAGAGAATTCTAAAATCAATTCATCATCATTTATATTCTCTCAAAGAC</w:t>
      </w:r>
      <w:r>
        <w:rPr>
          <w:rFonts w:cs="Courier New" w:ascii="Courier New" w:hAnsi="Courier New"/>
          <w:sz w:val="20"/>
          <w:szCs w:val="20"/>
          <w:bdr w:val="single" w:sz="4" w:space="0" w:color="000000"/>
        </w:rPr>
        <w:t>ATG</w:t>
      </w:r>
      <w:r>
        <w:rPr>
          <w:rFonts w:cs="Courier New" w:ascii="Courier New" w:hAnsi="Courier New"/>
          <w:sz w:val="20"/>
          <w:szCs w:val="20"/>
        </w:rPr>
        <w:t>GAAGAAGAAGAAGGAGAGCATGGTGGAAGTGGAAGAACAGTGTGCGTGACAGGGGCTTCAGGGTTCATAGGCTCATGGCTTGTGATGACTCTTCTTCAACGTGGTTATCATGTTAGAGCCACTGTTCGCGATCCTGATAACAAGAGCAAGGTAAGTCATCTTCTAGACTTGCCGAAAGCAGGAACACACCTAACCCTGTGGAAAGCAGATCTAATGGAGGAGGGAAGTTTTGATGATCCAATTCATGGTTGTGATGGTGTCTTCCATGTTGCCACCCCTACGGAATTTAGTTCCAAGGATCCTGAGAATGAAGTAATTAAACCAACAGTGAATGGGGTTTTGAACATCATGAGATCATGCTCCAAAGCCAAAACTGTGAAGAGGCTTATCCACACCTCAACCACTGGAACTGTTGTCATCCAACCACAACCCCAACCCCAACCTGAACCTGATCAGTATGATGAGAGTTTTTGGACCGACATCAATTTCTGCAAGGCTCAAAAGATGACTGGATGGATGTATTTTGTGGGGAAAACAATGGCCGAGAAAGCTGCTTGGGAATTCGCTGAAGAGAATGGGCTTGATCTCATCACCATTCAACCCTCTATTGTAATAGGGCCTTTCATCACGCCTTCAAAGCCTCTCAGCATTGAACTGTCAATTGCCTTAATCACTAGAAATGAACGACTTTATCCAATGCTAACTCGAGCACGGGCCGTTCACGTGGTTGATGTATGCAATGCTCACATATACCTGTTGGAGCATCCGCAAGCCAAAGGAAGATACATCTGCTCGTCTCACTGTTTTACCATATTTGATCTCTCAAAATCGCTCAGTCAAAAATACCCAGAATTCAACATACCAACCAAGTTTGAGAGTGTTGATGAATCGTTGAAACCTATCCCTGCCTCGTCGAAGAAACTGTTGGACCTAGGATTCAAATTTAAGTACAACTCGGATGAGTACGATGTGGGAGACTTGTGCAGTGAAGCCATTGAATCATGTAGAGAAAAGGGGATGTTGCAACTA</w:t>
      </w:r>
      <w:r>
        <w:rPr>
          <w:rFonts w:cs="Courier New" w:ascii="Courier New" w:hAnsi="Courier New"/>
          <w:sz w:val="20"/>
          <w:szCs w:val="20"/>
          <w:bdr w:val="single" w:sz="4" w:space="0" w:color="000000"/>
        </w:rPr>
        <w:t>TAG</w:t>
      </w:r>
      <w:r>
        <w:rPr>
          <w:rFonts w:cs="Courier New" w:ascii="Courier New" w:hAnsi="Courier New"/>
          <w:sz w:val="20"/>
          <w:szCs w:val="20"/>
        </w:rPr>
        <w:t>GGAGCAAGAAATTAAAAAGCCAACATTAGGATTTAAAATTTATAATACGCAAATCTATGTTTGATATGGT</w:t>
      </w:r>
    </w:p>
    <w:p>
      <w:pPr>
        <w:pStyle w:val="Normal"/>
        <w:numPr>
          <w:ilvl w:val="0"/>
          <w:numId w:val="0"/>
        </w:numPr>
        <w:outlineLvl w:val="1"/>
        <w:rPr>
          <w:rFonts w:ascii="Courier New" w:hAnsi="Courier New" w:cs="Courier New"/>
          <w:sz w:val="20"/>
          <w:szCs w:val="20"/>
        </w:rPr>
      </w:pPr>
      <w:bookmarkStart w:id="5" w:name="__RefHeading___Toc22149504"/>
      <w:bookmarkEnd w:id="5"/>
      <w:r>
        <w:rPr>
          <w:rFonts w:cs="Courier New" w:ascii="Courier New" w:hAnsi="Courier New"/>
          <w:sz w:val="20"/>
          <w:szCs w:val="20"/>
        </w:rPr>
        <w:t>&gt;CsDFRb3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GGCATTCAAGTCATCATCTATTCTCTGTGTTTGGTTATCTATCAATAGAGAATATTAAAGTCAGTCATCAATTGTCCTCTCAAAGAC</w:t>
      </w:r>
      <w:r>
        <w:rPr>
          <w:rFonts w:cs="Courier New" w:ascii="Courier New" w:hAnsi="Courier New"/>
          <w:sz w:val="20"/>
          <w:szCs w:val="20"/>
          <w:bdr w:val="single" w:sz="4" w:space="0" w:color="000000"/>
        </w:rPr>
        <w:t>ATG</w:t>
      </w:r>
      <w:r>
        <w:rPr>
          <w:rFonts w:cs="Courier New" w:ascii="Courier New" w:hAnsi="Courier New"/>
          <w:sz w:val="20"/>
          <w:szCs w:val="20"/>
        </w:rPr>
        <w:t>GAAGGAGGAGAGCATGGTGGAAGTGGAAGAACAGTGTGTGTGACAGGGGCTTCAGGGTTCATAGCATCATGGCTTGTGATGAGACTTCTTCAACTCGGCTATCATGTTCGAGCCACTGTTCGCGATCCTGATAACAAAAGCAAGGTGAGTTATCTTCTAGACTTGCCGAAAGCTGGAACACACCTAACCCTGTGGAAGGCAGATCTATTGGAGGAGGGAAGTTTTGATGATGCAATTCAAGGATGTGATGGAGTCTTCCACGTTGCCGCCTATGTGCCTGTTCTTCCTGTCAACGATCCTGAGAATGAACTAATTAAACCAACAGTAAATGGGGTTTTGAACATCATGAGGTCATGCTCCAAGGCCAAAACTGTCAAGAGGCTCATCTGCACCTCAACCACCGGAGCTGTTACCGTCCAACCACCACCCGAACCTGATCAGTATGATGAGAGTTTTTGGACCGATGTTGACTTCTGCAAGGAAAAAAAGATACTTGGATGGCCATATTTTGTGGCGAAAACAATGGCAGAGAAAGCTGCATGGAAATTCGCTGAAGAGAATGGAATTGATCTCGTCGCCATTCATCCATCTCTGGTGATAGGGCCTTTTATCACGCCTTTGAAACCTGCCAGCATCGATATAACACTTGCCTTAATCACTAGAAATGAAGCTCTTTACCCACTGCTAAGTAGAGGATGGGCGGTGCACTTGGATGATGTTTGTAGTGCTCACATATATCTGTTGGAGAATCCTCAAGCCAAAGGAAGATACCTGTGCTCCTCTCACTGTTTTACCATTTTTGAACTCTCCAAATCACTCAGCCAAAAATACCCAGATTGCAACATACCAACAAAGTTTGAGGGCATTGATGAATCTTTGAAATCTATCCCAGCCTCATCTAAGAAACTGTTGCACCTAGGATTCAAATTTAAGTACAACCCGGACGAGTATGATGCAGGGGACTTGTGCAGTGAAGCCATTGAATTTTGTAGAGAAAAGGGGTGGTTGACACTA</w:t>
      </w:r>
      <w:r>
        <w:rPr>
          <w:rFonts w:cs="Courier New" w:ascii="Courier New" w:hAnsi="Courier New"/>
          <w:sz w:val="20"/>
          <w:szCs w:val="20"/>
          <w:bdr w:val="single" w:sz="4" w:space="0" w:color="000000"/>
        </w:rPr>
        <w:t>TAG</w:t>
      </w:r>
      <w:r>
        <w:rPr>
          <w:rFonts w:cs="Courier New" w:ascii="Courier New" w:hAnsi="Courier New"/>
          <w:sz w:val="20"/>
          <w:szCs w:val="20"/>
        </w:rPr>
        <w:t>AGAGCAAGAAATGAAAAGGTCAACAACAATGAAGCTGGTTGGGACTCAAAATTTAGAATATGGAGAGCTATGTTTG</w:t>
      </w:r>
    </w:p>
    <w:p>
      <w:pPr>
        <w:pStyle w:val="Normal"/>
        <w:numPr>
          <w:ilvl w:val="0"/>
          <w:numId w:val="0"/>
        </w:numPr>
        <w:outlineLvl w:val="1"/>
        <w:rPr>
          <w:rFonts w:ascii="Courier New" w:hAnsi="Courier New" w:cs="Courier New"/>
          <w:sz w:val="20"/>
          <w:szCs w:val="20"/>
        </w:rPr>
      </w:pPr>
      <w:bookmarkStart w:id="6" w:name="__RefHeading___Toc22149505"/>
      <w:bookmarkEnd w:id="6"/>
      <w:r>
        <w:rPr>
          <w:rFonts w:cs="Courier New" w:ascii="Courier New" w:hAnsi="Courier New"/>
          <w:sz w:val="20"/>
          <w:szCs w:val="20"/>
        </w:rPr>
        <w:t>&gt;CsDFRc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TTCACAGAGAAACAGGAAAA</w:t>
      </w:r>
      <w:r>
        <w:rPr>
          <w:rFonts w:cs="Courier New" w:ascii="Courier New" w:hAnsi="Courier New"/>
          <w:sz w:val="20"/>
          <w:szCs w:val="20"/>
          <w:bdr w:val="single" w:sz="4" w:space="0" w:color="000000"/>
        </w:rPr>
        <w:t>ATG</w:t>
      </w:r>
      <w:r>
        <w:rPr>
          <w:rFonts w:cs="Courier New" w:ascii="Courier New" w:hAnsi="Courier New"/>
          <w:sz w:val="20"/>
          <w:szCs w:val="20"/>
        </w:rPr>
        <w:t>GAAGATACAAAAAGTAAGCTGCAGGAGGGAAGTGCAGTGGAAAGCCTGACCACCACCACCTACTGTGTCACGGGAGCTACAGGATACATAGGGTCATGGCTGGTCAAATCTCTCCTTCAAAGGGGCTACAGGGTTCACGCCACGGTCCGTAATCAAGCAAAGACATTGCATCTGTTACCATTATGGGGTGGCGGTGATCGGTTGAGAGTGTTCAGAGCTGATCTGCACAAAGAAGGAAGCTTCAATGAGGCTGTACAAGGCTGCAGCGGTGTATTTCATGTCGCTGCTTCAATGGAGTTCGAGGTTCCAGCAAAAGAGGACATTGACAGTTATGTCCGCGCAAATGTCATTGAGCCTGCAATCAATGGTACCTTAAACCTTCTCAAATCGTGCTTGAAAACACCATCTGTGAGGAGGGTTGTGTTCACATCATCCATCAGTACCATGACTGCCAAAGACAGTGCCGGAAAATGGAGAAGTGTTGTCGATGAATCTTGTCAGAATCCCATTGATCGTGTCTGGAAAACAAAAACAGGTGCCTGGGTTTATGTACTGTCAAAGCTTCTGACTGAGGAAGCAGCATTCCAATTTGCTAATGAGAACAGCATTGATCTTGTGTCAGTCATAACCACAACTGTTGCCGGTCCATTCCTCACTTCAACAGTTCCAACAAGCGTTCAAGTTCTCTTGTCGCCAATAACAGGCGACTCTAAATTCTCTCGAATCTTATCTGCTGTGAATTCAAGAATGGGGTCAATCGCTTTAGTTCATATCGAAGATATATGCAGTGCCCACATATTCCTCATGGAACATGATGGAGCAGAAGGTCGATACATATGCTCTGCCCACAGTTCTGTAATATCTCAACTGGTTGATCATCTTGCTAAAGAGCACCCTTTCTCAAATATGCAGAGGCTTGTAGAGGAAGAACATGGCTCAGTCCCCTCCGAGATTTCTTCAAAGAAGTTAAGAGATTTGGGTTTTAATTTCAAGTTCGGCTTGGAAGATATTATACACCATACTGTTAGTTCTTGTGTAGATTGTGGCTTTTTGTGTCCTACTGTAAAC</w:t>
      </w:r>
      <w:r>
        <w:rPr>
          <w:rFonts w:cs="Courier New" w:ascii="Courier New" w:hAnsi="Courier New"/>
          <w:sz w:val="20"/>
          <w:szCs w:val="20"/>
          <w:bdr w:val="single" w:sz="4" w:space="0" w:color="000000"/>
        </w:rPr>
        <w:t>TAG</w:t>
      </w:r>
      <w:r>
        <w:rPr>
          <w:rFonts w:cs="Courier New" w:ascii="Courier New" w:hAnsi="Courier New"/>
          <w:sz w:val="20"/>
          <w:szCs w:val="20"/>
        </w:rPr>
        <w:t>ATTGC</w:t>
      </w:r>
    </w:p>
    <w:p>
      <w:pPr>
        <w:pStyle w:val="Normal"/>
        <w:numPr>
          <w:ilvl w:val="0"/>
          <w:numId w:val="0"/>
        </w:numPr>
        <w:outlineLvl w:val="1"/>
        <w:rPr>
          <w:rFonts w:ascii="Courier New" w:hAnsi="Courier New" w:cs="Courier New"/>
          <w:sz w:val="20"/>
          <w:szCs w:val="20"/>
        </w:rPr>
      </w:pPr>
      <w:bookmarkStart w:id="7" w:name="__RefHeading___Toc22149506"/>
      <w:bookmarkEnd w:id="7"/>
      <w:r>
        <w:rPr>
          <w:rFonts w:cs="Courier New" w:ascii="Courier New" w:hAnsi="Courier New"/>
          <w:sz w:val="20"/>
          <w:szCs w:val="20"/>
        </w:rPr>
        <w:t>&gt;CsDFRd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AACATCACTGGTTTGACTTTGATTGCCAGAGAGAGAGAGAGAGAGAGAGAGATAGATCAGGACCAGGATCAGTATGAT</w:t>
      </w:r>
      <w:r>
        <w:rPr>
          <w:rFonts w:cs="Courier New" w:ascii="Courier New" w:hAnsi="Courier New"/>
          <w:sz w:val="20"/>
          <w:szCs w:val="20"/>
          <w:bdr w:val="single" w:sz="4" w:space="0" w:color="000000"/>
        </w:rPr>
        <w:t>ATG</w:t>
      </w:r>
      <w:r>
        <w:rPr>
          <w:rFonts w:cs="Courier New" w:ascii="Courier New" w:hAnsi="Courier New"/>
          <w:sz w:val="20"/>
          <w:szCs w:val="20"/>
        </w:rPr>
        <w:t>AGGGTGTTGGTGACCGGTGCTTCCGGTTACTTGGGCGGAAGGCTCTGCCACGCCCTCGTCAGGCAAGGCTATTCCGTACGGGCCTTCGTCAGGTCAAGCAGCGATCTGAGCTGCCTACCTCCGGCCGGCGAGTACGAGGGAGCTTTGGAGCTCGCTTACGGGGATGTGACTGACTTCCGGTCCCTCCTGGCAGCCTGCTCCGGCTGCCACGTCATCATCCACTCCGCCGCCATCGTCGAGCCCTGGCTTCCTGACCCTTCTAGATTCTCCACGGTTAATGTTGGAGGTTTGAAGAATGTATTGCAAGCATACAAGGAGAGTGAGACGACCATACAGAAGATAATATACACATCCTCGTTTTTTGCCGTGGGATCAACCGACGGTTATGTTGCAGACGAGACTCAGATTCATTCTGCCAAGTCATTCTGTACAGAGTATGAGAAATCAAAGGCAGTTGCAGATAAGATCGCCTTAGATGCCGCCTCGGAGGGGGTTCCAGTCGTGGTTGTCTATCCCGGAGTTGTATACGGTCCCGGCAAACTCACCGCTGGAAATATAGTCGCACGTTTGATTATTGAACGTTTTAATGGGCGGTTACCTGGTTATATAGGCTATGGAAATGATAAGTTTTCTTTTAGTCATGTTGATGATGTAGTAGAAGGGCACCTTGCAGCTTTGAACAAAGGTCGACCAGGCGAAAGATATCTTTTAACGGGTGACAATGCATCGTTCATGCGTGTTTTTGATATAGCTGCAGCCATCACTGAAACGAAAAGGCCTTGGTTTAACATTCCATTATCTGTCATTGAGGTTTATGGATGGATATCACTTTTTTTCTCTAAAATAACAGGCAAGCTTCCCCTGATCAGCCCCCCGACAGTGTATGTTCTTGGACATCAGTGGGCTTACTCTTGTGAGAAGGCCAAGGCAGAGTTGGGGTATAACCCTAGAAGCTTGCAAGAAGGTCTAGCAGAGGTACTACCCTGGTTGAAGAGCTTGGGCTTGATAAAATAC</w:t>
      </w:r>
      <w:r>
        <w:rPr>
          <w:rFonts w:cs="Courier New" w:ascii="Courier New" w:hAnsi="Courier New"/>
          <w:sz w:val="20"/>
          <w:szCs w:val="20"/>
          <w:bdr w:val="single" w:sz="4" w:space="0" w:color="000000"/>
        </w:rPr>
        <w:t>TAG</w:t>
      </w:r>
      <w:r>
        <w:rPr>
          <w:rFonts w:cs="Courier New" w:ascii="Courier New" w:hAnsi="Courier New"/>
          <w:sz w:val="20"/>
          <w:szCs w:val="20"/>
        </w:rPr>
        <w:t>ATTGATGATATTTGGCTTGTGATGTGGGTGTACATGTACTAATATTGCTGTATATTAGCAGCCTATCATGATATGAG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MDPI21heading1"/>
        <w:rPr/>
      </w:pPr>
      <w:bookmarkStart w:id="8" w:name="__RefHeading___Toc22149507"/>
      <w:bookmarkEnd w:id="8"/>
      <w:r>
        <w:rPr>
          <w:rFonts w:cs="Times New Roman" w:ascii="Times New Roman" w:hAnsi="Times New Roman"/>
        </w:rPr>
        <w:t>2. Amino acid sequences of putative CsDFRs</w:t>
      </w:r>
    </w:p>
    <w:p>
      <w:pPr>
        <w:pStyle w:val="Normal"/>
        <w:numPr>
          <w:ilvl w:val="0"/>
          <w:numId w:val="0"/>
        </w:numPr>
        <w:outlineLvl w:val="1"/>
        <w:rPr>
          <w:rFonts w:ascii="Courier New" w:hAnsi="Courier New" w:cs="Courier New"/>
          <w:sz w:val="20"/>
          <w:szCs w:val="20"/>
        </w:rPr>
      </w:pPr>
      <w:bookmarkStart w:id="9" w:name="__RefHeading___Toc22149508"/>
      <w:bookmarkEnd w:id="9"/>
      <w:r>
        <w:rPr>
          <w:rFonts w:cs="Courier New" w:ascii="Courier New" w:hAnsi="Courier New"/>
          <w:sz w:val="20"/>
          <w:szCs w:val="20"/>
        </w:rPr>
        <w:t>&gt;CsDFRa_long_38.70kDa</w:t>
      </w:r>
    </w:p>
    <w:p>
      <w:pPr>
        <w:pStyle w:val="MDPI31text"/>
        <w:ind w:hanging="0"/>
        <w:rPr>
          <w:rFonts w:ascii="Courier New" w:hAnsi="Courier New" w:cs="Courier New"/>
          <w:lang w:eastAsia="zh-CN"/>
        </w:rPr>
      </w:pPr>
      <w:r>
        <w:rPr>
          <w:rFonts w:cs="Courier New" w:ascii="Courier New" w:hAnsi="Courier New"/>
          <w:lang w:eastAsia="zh-CN"/>
        </w:rPr>
        <w:t>MKDSVASATASAPGTVCVTGAAGFIGSWLVMRLLERGYIVRATVRDPANLKKVKHLLDLPKADTNLTLWKADLNEEGSFDEAIEGCSGVFHVATPMDFESKDPENEVIKPTINGVLSIIRSCTKAKTVKRLVFTSSAGTVNVQEHQQPVFDENNWSDLDFINKKKMTGWMYFVSKTLAEKAAWEAAKENNIDFISIIPTLVVGPFIMPTFPPSLITALSPITRNEGHYSIIKQGQFVHLDDLCESHIFLYERPQAEGRYICSSHDATIHDLAKLMREKWPEYNVPTEFKGIDKDLPVVSFSSKKLIGMGFEFKYSLEDMFRGAIDTCREKGLLPHSFAEN</w:t>
      </w:r>
      <w:r>
        <w:rPr>
          <w:rFonts w:cs="Courier New" w:ascii="Courier New" w:hAnsi="Courier New"/>
          <w:color w:val="FF0000"/>
          <w:lang w:eastAsia="zh-CN"/>
        </w:rPr>
        <w:t>PVNGNKV</w:t>
      </w:r>
    </w:p>
    <w:p>
      <w:pPr>
        <w:pStyle w:val="Normal"/>
        <w:numPr>
          <w:ilvl w:val="0"/>
          <w:numId w:val="0"/>
        </w:numPr>
        <w:outlineLvl w:val="1"/>
        <w:rPr>
          <w:rFonts w:ascii="Courier New" w:hAnsi="Courier New" w:cs="Courier New"/>
          <w:sz w:val="20"/>
          <w:szCs w:val="20"/>
        </w:rPr>
      </w:pPr>
      <w:bookmarkStart w:id="10" w:name="__RefHeading___Toc22149509"/>
      <w:bookmarkEnd w:id="10"/>
      <w:r>
        <w:rPr>
          <w:rFonts w:cs="Courier New" w:ascii="Courier New" w:hAnsi="Courier New"/>
          <w:sz w:val="20"/>
          <w:szCs w:val="20"/>
        </w:rPr>
        <w:t>&gt;CsDFRa_short_37.97kDa</w:t>
      </w:r>
    </w:p>
    <w:p>
      <w:pPr>
        <w:pStyle w:val="MDPI31text"/>
        <w:ind w:hanging="0"/>
        <w:rPr>
          <w:rFonts w:ascii="Courier New" w:hAnsi="Courier New" w:cs="Courier New"/>
          <w:lang w:eastAsia="zh-CN"/>
        </w:rPr>
      </w:pPr>
      <w:r>
        <w:rPr>
          <w:rFonts w:cs="Courier New" w:ascii="Courier New" w:hAnsi="Courier New"/>
          <w:lang w:eastAsia="zh-CN"/>
        </w:rPr>
        <w:t>MKDSVASATASAPGTVCVTGAAGFIGSWLVMRLLERGYIVRATVRDPANLKKVKHLLDLPKADTNLTLWKADLNEEGSFDEAIEGCSGVFHVATPMDFESKDPENEVIKPTINGVLSIIRSCTKAKTVKRLVFTSSAGTVNVQEHQQPVFDENNWSDLDFINKKKMTGWMYFVSKTLAEKAAWEAAKENNIDFISIIPTLVVGPFIMPTFPPSLITALSPITRNEGHYSIIKQGQFVHLDDLCESHIFLYEHPEAEGRYICSSHDATIHDLAKLMREKWPEYNVPTEFKGIDKDLPVVSFSSKKLIGMGFEFKYSLEDMFRGAIDTCREKGLLPHSFAEN</w:t>
      </w:r>
    </w:p>
    <w:p>
      <w:pPr>
        <w:pStyle w:val="Normal"/>
        <w:numPr>
          <w:ilvl w:val="0"/>
          <w:numId w:val="0"/>
        </w:numPr>
        <w:outlineLvl w:val="1"/>
        <w:rPr>
          <w:rFonts w:ascii="Courier New" w:hAnsi="Courier New" w:cs="Courier New"/>
          <w:sz w:val="20"/>
          <w:szCs w:val="20"/>
        </w:rPr>
      </w:pPr>
      <w:bookmarkStart w:id="11" w:name="__RefHeading___Toc22149510"/>
      <w:bookmarkEnd w:id="11"/>
      <w:r>
        <w:rPr>
          <w:rFonts w:cs="Courier New" w:ascii="Courier New" w:hAnsi="Courier New"/>
          <w:sz w:val="20"/>
          <w:szCs w:val="20"/>
        </w:rPr>
        <w:t>&gt;CsDFRb1_38.5kDa</w:t>
      </w:r>
    </w:p>
    <w:p>
      <w:pPr>
        <w:pStyle w:val="MDPI31text"/>
        <w:ind w:hanging="0"/>
        <w:rPr>
          <w:rFonts w:ascii="Courier New" w:hAnsi="Courier New" w:cs="Courier New"/>
          <w:lang w:eastAsia="zh-CN"/>
        </w:rPr>
      </w:pPr>
      <w:r>
        <w:rPr>
          <w:rFonts w:cs="Courier New" w:ascii="Courier New" w:hAnsi="Courier New"/>
          <w:lang w:eastAsia="zh-CN"/>
        </w:rPr>
        <w:t>MEVVEVKNGYGGGGGTTVCVTGASGFIGSWLVMRLLQRGYYVRATVRDPDNTDKVKHLLDLPNATTHLSLWKADLDEDGSFDDAIQGCHGVFHVATPMNFVFVMDPENEYIKPTVDGVLNVMRSCCKAKTVKRIIYTSTMATIEYQQKPPSQYDESIWTDVDFCRARKMFAWMYLVAKTEAEKAAWKFAEENGPDLITVHPCSVIGPFITPYKPPCTSMALALITKNKAFYPMLTQGHAVHVDDVCNAHIYLFEHPQAKGRYICSSHSFTIFDLANSLSKKYPEYNIQTKFEDIDDSLKPIPCPSKKLLDLGFKFKYNSDECDAGDLCAEAIEACKEKGQMPSL</w:t>
      </w:r>
    </w:p>
    <w:p>
      <w:pPr>
        <w:pStyle w:val="Normal"/>
        <w:numPr>
          <w:ilvl w:val="0"/>
          <w:numId w:val="0"/>
        </w:numPr>
        <w:outlineLvl w:val="1"/>
        <w:rPr>
          <w:rFonts w:ascii="Courier New" w:hAnsi="Courier New" w:cs="Courier New"/>
          <w:sz w:val="20"/>
          <w:szCs w:val="20"/>
        </w:rPr>
      </w:pPr>
      <w:bookmarkStart w:id="12" w:name="__RefHeading___Toc22149511"/>
      <w:bookmarkEnd w:id="12"/>
      <w:r>
        <w:rPr>
          <w:rFonts w:cs="Courier New" w:ascii="Courier New" w:hAnsi="Courier New"/>
          <w:sz w:val="20"/>
          <w:szCs w:val="20"/>
        </w:rPr>
        <w:t>&gt;CsDFRb2_38.47kDa</w:t>
      </w:r>
    </w:p>
    <w:p>
      <w:pPr>
        <w:pStyle w:val="MDPI31text"/>
        <w:ind w:hanging="0"/>
        <w:rPr>
          <w:rFonts w:ascii="Courier New" w:hAnsi="Courier New" w:cs="Courier New"/>
          <w:lang w:eastAsia="zh-CN"/>
        </w:rPr>
      </w:pPr>
      <w:r>
        <w:rPr>
          <w:rFonts w:cs="Courier New" w:ascii="Courier New" w:hAnsi="Courier New"/>
          <w:lang w:eastAsia="zh-CN"/>
        </w:rPr>
        <w:t>MEEEEGEHGGSGRTVCVTGASGFIGSWLVMTLLQRGYHVRATVRDPDNKSKVSHLLDLPKAGTHLTLWKADLMEEGSFDDPIHGCDGVFHVATPTEFSSKDPENEVIKPTVNGVLNIMRSCSKAKTVKRLIHTSTTGTVVIQPQPQPQPEPDQYDESFWTDINFCKAQKMTGWMYFVGKTMAEKAAWEFAEENGLDLITIQPSIVIGPFITPSKPLSIELSIALITRNERLYPMLTRARAVHVVDVCNAHIYLLEHPQAKGRYICSSHCFTIFDLSKSLSQKYPEFNIPTKFESVDESLKPIPASSKKLLDLGFKFKYNSDEYDVGDLCSEAIESCREKGMLQL</w:t>
      </w:r>
    </w:p>
    <w:p>
      <w:pPr>
        <w:pStyle w:val="Normal"/>
        <w:numPr>
          <w:ilvl w:val="0"/>
          <w:numId w:val="0"/>
        </w:numPr>
        <w:outlineLvl w:val="1"/>
        <w:rPr>
          <w:rFonts w:ascii="Courier New" w:hAnsi="Courier New" w:cs="Courier New"/>
          <w:sz w:val="20"/>
          <w:szCs w:val="20"/>
        </w:rPr>
      </w:pPr>
      <w:bookmarkStart w:id="13" w:name="__RefHeading___Toc22149512"/>
      <w:bookmarkEnd w:id="13"/>
      <w:r>
        <w:rPr>
          <w:rFonts w:cs="Courier New" w:ascii="Courier New" w:hAnsi="Courier New"/>
          <w:sz w:val="20"/>
          <w:szCs w:val="20"/>
        </w:rPr>
        <w:t>&gt;CsDFRb3_37.54kDa</w:t>
      </w:r>
    </w:p>
    <w:p>
      <w:pPr>
        <w:pStyle w:val="MDPI31text"/>
        <w:ind w:hanging="0"/>
        <w:rPr>
          <w:rFonts w:ascii="Courier New" w:hAnsi="Courier New" w:cs="Courier New"/>
          <w:lang w:eastAsia="zh-CN"/>
        </w:rPr>
      </w:pPr>
      <w:r>
        <w:rPr>
          <w:rFonts w:cs="Courier New" w:ascii="Courier New" w:hAnsi="Courier New"/>
          <w:lang w:eastAsia="zh-CN"/>
        </w:rPr>
        <w:t>MEGGEHGGSGRTVCVTGASGFIASWLVMRLLQLGYHVRATVRDPDNKSKVSYLLDLPKAGTHLTLWKADLLEEGSFDDAIQGCDGVFHVAAYVPVLPVNDPENELIKPTVNGVLNIMRSCSKAKTVKRLICTSTTGAVTVQPPPEPDQYDESFWTDVDFCKEKKILGWPYFVAKTMAEKAAWKFAEENGIDLVAIHPSLVIGPFITPLKPASIDITLALITRNEALYPLLSRGWAVHLDDVCSAHIYLLENPQAKGRYLCSSHCFTIFELSKSLSQKYPDCNIPTKFEGIDESLKSIPASSKKLLHLGFKFKYNPDEYDAGDLCSEAIEFCREKGWLTL</w:t>
      </w:r>
    </w:p>
    <w:p>
      <w:pPr>
        <w:pStyle w:val="Normal"/>
        <w:numPr>
          <w:ilvl w:val="0"/>
          <w:numId w:val="0"/>
        </w:numPr>
        <w:outlineLvl w:val="1"/>
        <w:rPr>
          <w:rFonts w:ascii="Courier New" w:hAnsi="Courier New" w:cs="Courier New"/>
          <w:sz w:val="20"/>
          <w:szCs w:val="20"/>
        </w:rPr>
      </w:pPr>
      <w:bookmarkStart w:id="14" w:name="__RefHeading___Toc22149513"/>
      <w:bookmarkEnd w:id="14"/>
      <w:r>
        <w:rPr>
          <w:rFonts w:cs="Courier New" w:ascii="Courier New" w:hAnsi="Courier New"/>
          <w:sz w:val="20"/>
          <w:szCs w:val="20"/>
        </w:rPr>
        <w:t>&gt;CsDFRc_39.09kDa</w:t>
      </w:r>
    </w:p>
    <w:p>
      <w:pPr>
        <w:pStyle w:val="MDPI31text"/>
        <w:ind w:hanging="0"/>
        <w:rPr>
          <w:rFonts w:ascii="Courier New" w:hAnsi="Courier New" w:cs="Courier New"/>
          <w:lang w:eastAsia="zh-CN"/>
        </w:rPr>
      </w:pPr>
      <w:r>
        <w:rPr>
          <w:rFonts w:cs="Courier New" w:ascii="Courier New" w:hAnsi="Courier New"/>
          <w:lang w:eastAsia="zh-CN"/>
        </w:rPr>
        <w:t>MEDTKSKLQEGSAVESLTTTTYCVTGATGYIGSWLVKSLLQRGYRVHATVRNQAKTLHLLPLWGGGDRLRVFRADLHKEGSFNEAVQGCSGVFHVAASMEFEVPAKEDIDSYVRANVIEPAINGTLNLLKSCLKTPSVRRVVFTSSISTMTAKDSAGKWRSVVDESCQNPIDRVWKTKTGAWVYVLSKLLTEEAAFQFANENSIDLVSVITTTVAGPFLTSTVPTSVQVLLSPITGDSKFSRILSAVNSRMGSIALVHIEDICSAHIFLMEHDGAEGRYICSAHSSVISQLVDHLAKEHPFSNMQRLVEEEHGSVPSEISSKKLRDLGFNFKFGLEDIIHHTVSSCVDCGFLCPTVN</w:t>
      </w:r>
    </w:p>
    <w:p>
      <w:pPr>
        <w:pStyle w:val="Normal"/>
        <w:numPr>
          <w:ilvl w:val="0"/>
          <w:numId w:val="0"/>
        </w:numPr>
        <w:outlineLvl w:val="1"/>
        <w:rPr>
          <w:rFonts w:ascii="Courier New" w:hAnsi="Courier New" w:cs="Courier New"/>
          <w:sz w:val="20"/>
          <w:szCs w:val="20"/>
        </w:rPr>
      </w:pPr>
      <w:bookmarkStart w:id="15" w:name="__RefHeading___Toc22149514"/>
      <w:bookmarkEnd w:id="15"/>
      <w:r>
        <w:rPr>
          <w:rFonts w:cs="Courier New" w:ascii="Courier New" w:hAnsi="Courier New"/>
          <w:sz w:val="20"/>
          <w:szCs w:val="20"/>
        </w:rPr>
        <w:t>&gt;CsDFRd_36.85kDa</w:t>
      </w:r>
    </w:p>
    <w:p>
      <w:pPr>
        <w:pStyle w:val="MDPI31text"/>
        <w:ind w:hanging="0"/>
        <w:rPr>
          <w:rFonts w:ascii="Courier New" w:hAnsi="Courier New" w:cs="Courier New"/>
          <w:lang w:eastAsia="zh-CN"/>
        </w:rPr>
      </w:pPr>
      <w:r>
        <w:rPr>
          <w:rFonts w:cs="Courier New" w:ascii="Courier New" w:hAnsi="Courier New"/>
          <w:lang w:eastAsia="zh-CN"/>
        </w:rPr>
        <w:t>MRVLVTGASGYLGGRLCHALVRQGYSVRAFVRSSSDLSCLPPAGEYEGALELAYGDVTDFRSLLAACSGCHVIIHSAAIVEPWLPDPSRFSTVNVGGLKNVLQAYKESETTIQKIIYTSSFFAVGSTDGYVADETQIHSAKSFCTEYEKSKAVADKIALDAASEGVPVVVVYPGVVYGPGKLTAGNIVARLIIERFNGRLPGYIGYGNDKFSFSHVDDVVEGHLAALNKGRPGERYLLTGDNASFMRVFDIAAAITETKRPWFNIPLSVIEVYGWISLFFSKITGKLPLISPPTVYVLGHQWAYSCEKAKAELGYNPRSLQEGLAEVLPWLKSLGLIKY</w:t>
      </w:r>
    </w:p>
    <w:p>
      <w:pPr>
        <w:pStyle w:val="MDPI31text"/>
        <w:ind w:hanging="0"/>
        <w:rPr>
          <w:rFonts w:ascii="Courier New" w:hAnsi="Courier New" w:cs="Courier New"/>
          <w:lang w:eastAsia="zh-CN"/>
        </w:rPr>
      </w:pPr>
      <w:r>
        <w:rPr>
          <w:rFonts w:cs="Courier New" w:ascii="Courier New" w:hAnsi="Courier New"/>
          <w:lang w:eastAsia="zh-CN"/>
        </w:rPr>
      </w:r>
    </w:p>
    <w:p>
      <w:pPr>
        <w:pStyle w:val="MDPI21heading1"/>
        <w:rPr>
          <w:rFonts w:ascii="Times New Roman" w:hAnsi="Times New Roman" w:cs="Times New Roman"/>
        </w:rPr>
      </w:pPr>
      <w:bookmarkStart w:id="16" w:name="__RefHeading___Toc22149515"/>
      <w:bookmarkEnd w:id="16"/>
      <w:r>
        <w:rPr>
          <w:rFonts w:cs="Times New Roman" w:ascii="Times New Roman" w:hAnsi="Times New Roman"/>
        </w:rPr>
        <w:t xml:space="preserve">3. Promoter sequences of putative </w:t>
      </w:r>
      <w:r>
        <w:rPr>
          <w:rFonts w:cs="Times New Roman" w:ascii="Times New Roman" w:hAnsi="Times New Roman"/>
          <w:i/>
        </w:rPr>
        <w:t>CsDFRs</w:t>
      </w:r>
      <w:r>
        <w:rPr>
          <w:rFonts w:cs="Times New Roman" w:ascii="Times New Roman" w:hAnsi="Times New Roman"/>
        </w:rPr>
        <w:t xml:space="preserve"> extracted from SCZ genome data</w:t>
      </w:r>
    </w:p>
    <w:p>
      <w:pPr>
        <w:pStyle w:val="Normal"/>
        <w:numPr>
          <w:ilvl w:val="0"/>
          <w:numId w:val="0"/>
        </w:numPr>
        <w:outlineLvl w:val="1"/>
        <w:rPr/>
      </w:pPr>
      <w:bookmarkStart w:id="17" w:name="__RefHeading___Toc22149516"/>
      <w:bookmarkEnd w:id="17"/>
      <w:r>
        <w:rPr>
          <w:rFonts w:cs="Courier New" w:ascii="Courier New" w:hAnsi="Courier New"/>
          <w:sz w:val="20"/>
          <w:szCs w:val="20"/>
        </w:rPr>
        <w:t>&gt;CsDFRa_promoter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GTTTTGGAGTATCATGTGAATATATTCTTTCACTTATCACTATGTATTATATTTATTAATATTTTTCAATCACCTAATATAAATAATTAATATTTCACTTTTTTCACCAATCATGTTATCATAGAATATTATGTAATCGTACTTGTAGATCAAGAAGAGCACAAAATAAAGAGAAGTTATTGATTAATCCATGAGCAATATCACGTGACACTTTACATGTATTGTAGTTAGTAGAGAAAATAAAATTTACTATTTTACGTTAGGTGATTAAAGAATATAAAGAGGCATAAAAATTTATACTTATCTTGAGATATAGTCACATGATATTTCAATACTCATCAAAAATCCATCCAAATACCAAATTTTAATAATGTCTACATCACATCATTTTTTGGAAGGTTATTTATATAAATTCTCCAAAAGTAGCGTTATTCGTGACCAAAACGCTTTTCAAACGGGGGCGCACGCATATATATATATAAATGGTAGAGACCCTCAGCATTTTGGCACCTCCAGCATCCCCCAGTGCCACATGGGGGCTGCTAATGGCCAAAAAAAAAAAAAAAAAAAAAACAATTTTTTCAACCAATCACAATGGACCCCAGCACCCCCACTGGGGGTCCCAAGCTTTATTCATATATATATATATGAAAAATTATTTAATAATTTCGAAATATCACGTGATTATATTTCAAGTCAATTATCAATTACTTTAACTTTATGTTATTTTTCTATCCCCAACATAAATTATGGGTCTCTACTCCTCTCTATCAATCAAAATCTTATGGAGCACTACGTGTTCATACCCGAAGATACTGAACAATCACCTTATATATAGGATTTTTTTATTTTCTTTCCTTCTTATGGTTCATTTGTTTTTTTAATATGATCTACACTTTTTATCTTCTAAATTTCACAATAAAAATTATTTATACAAAAAATAATAATAATTTCATTAAATATCAATAAATAAATAAATAAATAATATTTTATTTTATAAAATAAACTATTTAAGTTCAAATTCATAGTTATTATAAATTTAAAAAGAAAAAAAATATAATCTATTTTTCTCATTTTAGAAAATAGACGATTTAAATTTGAATTCACAGTTATCATTCATTTTAATCATATATATATATATATAATCTGTGATTCAATGGAACTGATTTTTTTACACCAATCATGTTTATTACTAAATTTACGAAATAAACTATTAAGATGATCAATGTGGAGAAAAATTATATAATAGTTTTGGAGTATCACATGGATATGTTCTTTCATTTATCACTATGTATTATATTTATTAATATTCTTCAACCACCTAATATAAATAATTAATATTTCACTTTTTTTCACCAATCATACTATCATAGAATATCATGTAATCGTACATGTAGATCAAGAGAAGCACAAAATAAAGAGAAATTATTGATTAGTCCAGGAGCAATATCACGTGACACTTCACATGTATTGTCGTTAGTGGAGGAAATAAGATTTACTATTTTGCGTTAGGAGATTGAAAAATATGAAGAGACATAAAAATTTAGAATTATCCTGAGATATAATTCCGTGATATCTCAATACTCATCAATAATTTTTTGGAAATAAAATATATAGAGAAGGGTCCACATGGATAAAGCTCATATGTGGGGCCCAGAAATCACATCATAATGTGGTGAAAGTGGACGTAGAAGTATAAGTAGAGGTGGGCAGCTCCTAGTATTCTTCCATCGAGTCTGGTTTTGGGGTTTAGTTTAAGTGGAATGGTAAGTGGAGCACGTGCTTTCCTAGCCACAACAACGTCAAAATGACTGATACAGAGCGCCCTTTCTTTACACTTTATTTTATATATACACAACTATAATTTGCAAATTCCCTCAATATAATCCCAATCGCAACCATATCAAAATCTTCACTAATACCAATCCTACCACTTGTGTTTTACTTGTCCTCTCTTAAAATTTTTGTACTCCCAATTTTTTCACATTTTAATCCCATC</w:t>
      </w:r>
    </w:p>
    <w:p>
      <w:pPr>
        <w:pStyle w:val="Normal"/>
        <w:numPr>
          <w:ilvl w:val="0"/>
          <w:numId w:val="0"/>
        </w:numPr>
        <w:outlineLvl w:val="1"/>
        <w:rPr>
          <w:rFonts w:ascii="Courier New" w:hAnsi="Courier New" w:cs="Courier New"/>
          <w:sz w:val="20"/>
          <w:szCs w:val="20"/>
        </w:rPr>
      </w:pPr>
      <w:bookmarkStart w:id="18" w:name="__RefHeading___Toc22149517"/>
      <w:bookmarkEnd w:id="18"/>
      <w:r>
        <w:rPr>
          <w:rFonts w:cs="Courier New" w:ascii="Courier New" w:hAnsi="Courier New"/>
          <w:sz w:val="20"/>
          <w:szCs w:val="20"/>
        </w:rPr>
        <w:t>&gt;CsDFRb1_promoter_1674bp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GGGTGGTGGTGGCGGGTGGTGCGTGGTGGTGGCAGGTGGGTGACGGGTGGTGGTGGGTGGTGACGGGTGGGTGGTGGGTGATGATAGTGGTTGTGGTGGTGGTGGCAGGTGGGTAGCGAGTGAGTGGTGGGTGATGGTAGCGGTGGTGGTGGGTGGTGGTGGTAGTGGCAGGTGGGTGGGTGATGGTGGGTGGTGGCGGGTAGGTGGCGGGTGGTGGTGGTGGTGGATAAGTGGGTGACGGTGGTGGGTGGTAGGTGGTAGCGAGTGGGTGTGGTGAGTGGTGGTGGCGGGTAGTGGGGGGGGGTGGGTGGTAGTGGCGGAAGACGGTGGTGGAAAATGGTGACGGGTGGTGGCTAGTATTGGGTAGTAAAAAAAAAAACTGAAAACTCAAAATGGAAACATATTTTTTCTGTTTTTATTTTTTGGCCAAATTTATAAACTGAGACCACTGATTTATAAATCAAAAATTTTACCAAACAAATTTTTATTTAAATTTTTAAAATTTTACTAAATATAAATAAAAAATTAAAAATATAAGTATTACCAAACGGCACCTTTATTTTTTGGGCACATCACATAACTCCTTTAAAAAAAAAATCAGAAAAGAATAAAATAAAACAAAACAAATTAACACAGCCAAATAAAAAAAAAAGAATTCGACGAATTTGTAGCCTCTGGCACTGCCGATAATAAAAATACCCTATAACATGTATCATATCCGCATGTTCCGCGTGTTTGAGTCCGTTGCCACTGGCCACGCGAATCAGGATCGTCCCCTTAATTTTTTATTTATTAGGTTATTGGGCTTACTTTTAAGGGGATGCACCAATAAATTCTAAATTAATAACTTATACATTATTTAATCTTAAATTTTTTTTTATAGACTGAAAGATCCCATTATAATGTTTCAAACATCAGATTAATGTTTCGAACATTAAATTTCGAACATCAGATTAATGTTTCGAACATTAGATTGATGTGCAAATGAGACTAAATAGAGCATAAGAAAACTTTTAGGACTAAATGGTTCAACTTTTCAGAAACTAGGACTTATGGGTAAATTTTCTTACTTTTAAATCTAATTTTAATAATTGGAATAGTGTATATTTTAGAGTCATGATAGAGATCCCCTCTAATCACCACCCTACAACCCCACAGACACGTGGCGGGTGGTGATTGGAGGAGCAGGAAAAAAAGAAAAAGAAAATATAACCAATGAGAGAGAGGGGGTCAAAGGGGGTGGGGGAAAAGGAGACATGAAACATTTTTGTATATTTTAAAATTTATTAGATATATCATACTTATAAAAAATCAAGTTAATCAGATATCAGAAAGCATATGTTCGAAAAACTGTTTATTAATTTTTTTAAAAAAATAATTTTTAGTTTGATGATCCGAACACGTAATTTCTGATATCTAATCAACTTAATTTTTTATAAATATAATATACTCAACAAATCTTAAAATGTGAACGATTCATATCATCAAAATTAGGTCCAAAATTAAGTTCAATAACCCAACAAGTAAGAAATTAAGAAAAAAAGTGAAGGAGAGGATCTTGATTCCTGGCCACGCTTGTGGAGGCCTTGTCCTCGTGGCTCTGCAACCATGAATAAAAGCAAACTGATGACCAGTGAATACCCCTAAACTTCTCAACTTCTCTCTCTCTCGCA</w:t>
      </w:r>
    </w:p>
    <w:p>
      <w:pPr>
        <w:pStyle w:val="Normal"/>
        <w:numPr>
          <w:ilvl w:val="0"/>
          <w:numId w:val="0"/>
        </w:numPr>
        <w:outlineLvl w:val="1"/>
        <w:rPr/>
      </w:pPr>
      <w:bookmarkStart w:id="19" w:name="__RefHeading___Toc22149518"/>
      <w:bookmarkEnd w:id="19"/>
      <w:r>
        <w:rPr>
          <w:rFonts w:cs="Courier New" w:ascii="Courier New" w:hAnsi="Courier New"/>
          <w:sz w:val="20"/>
          <w:szCs w:val="20"/>
        </w:rPr>
        <w:t>&gt;CsDFRb2_promoter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GACTCTTCAAAACTTTTGTTGTTCCTCACAGACTTCACTGGGGCTGGGTTTGGACTTCTCTTGGCTCACCTACAAACACATGAATGAAACACATTTTTTGTGTTTTCATTTTTTGGCCAAATTTATAAACTGAGACCACTGATTTATAAATCAAAAATTTTACCAAACAAGTTTTTATTTGAGTTTTTAAAATTTTTGTAAATATAAACAGAAAACTGAAAACGTAAGTGTTACCAAACGGCACCTAAGTGTCCGTTCTTCTTAATCAATTATCATTCATGGATCGTTTGGTAATGACCTTTTTAATTGACTTTTTGACTTTTTTGATTTTTTTAGCCTGACACTTTTTTGTTTGTTTGGTTTTCTTGTTAGGGTTTTTTGGTTTTTTGACTTTGAAATGGCAAACTTTTTTTTGTCCTTTTGTATTTTTGACTTTTTAACTTTTTTGACTTTTTTTTTTTTTTTTTTTTTTTTGTCCTTTTATGATTTTTTAGTTTAGAAGGAAAATCAAATTGGGGCTCAATATGTCTTCTCATATTTCCTAATCACCTAATACAATACTCCACCTACCCATATTCTCCACCAATCACAATGTTATGGAATACCACGTGTCTATATTCTGGAATTATTGAACAATTACACCTTCAGGATGAGGTGAATTATTAGCAAGGGAAACAACTTTAAGGGAAATTATTAAAGGCTGGTTTGTCATAGTCTAGAAAAGTTAAAAAGTTATTAAAAAAGTTAAAAAGTTATCAGTATTCACAAAAAAATATATATATAAAAAAAATAAATTTACACAAAAAAAATACAACCCAAAAAGTCATTGACATGATGGTATAGTCCAAACCAGATGATACAAATTACCTAATTGGCTACACAAAAAATTTACAAAAAAACGGTGTTGTTTGGCCCATGGGGGCCTACCATGTGTCCCGTTTTGGTAATCGAAACTGTTCAATATATAGAACTCGTCGAGTACTATATACACGTGAAAAATCACGTTGATCGGATATCGATAGCTATGTGATCAAATCAAATTTTTTTCAGTCGTTTATTTTTAATCGTCTATTTTTTTATACAAAACTGCTTTGATCACATAACTATCGATATCCGATCAACGTGGTTTTTTACAAGCATATAGTACTTAACGATTTCTACATATTGAACAGTTCGGATGATTGAAATGAGACCCGTGGTAAGCCCCTCTAGTCCGATGAAGGATTAAAAGAAAGCCTCATCTTATATATATAAATCTGAAGCATGTCTGCCCCTATACACAATTCAAAGCATTCCGTATTGCTTCCTTCAATAGTCACTGTCACTATGCATAGGGCATAGGAATAAAATGGTAATTTTGTTATTTTATAAAATATTTTAATACACATTTTTTCATAAAAAGTCAAAAAATTATCCCAAATAACCATCTTTTTTCCCTCAACTTTTTTGTTCAAAAGGCCAAAAAGTGCATTTATTTAGGACATTCCAAACAACCCTAAATATTTCTGGAGTACCACGTGTCTGTACTTTTCAATCAATCATCATTTAATGTGTCATTCATGTTCTCCAATCACCCAATATAATACCTTACCTATCCACATTTTCCATCAATCATAACACTATGGAATACCACGTGTTCATATTCTGGAATTACTGAATAATTACCAACTTTTGGCCTTTGTTTGACATAAGCTAAAATGAGACTTTTTAACTAAAATAGCCACAAAAAGACAAAATAAACTTTTTAACTTAATAAGACAAAATGTTACATTCAAACTATAATCATTTCATTTTTTCTCTCACAAAAGTCAAAAAAACTAAAAAACACTTTTTAACCCAAACTAAAATAATTAAAAAAACTAAAAAAACCAACCCAAATCGCAAGCAAACCTTTGTCCGTCTCATAATTGGGGGTAGCATCTATTCTCTCTCTCTCTCTGATTATGATCCATAGAGAATTCTAAAATCAATTCATCATCATTTATATTCTCTCAAAGAC</w:t>
      </w:r>
    </w:p>
    <w:p>
      <w:pPr>
        <w:pStyle w:val="Normal"/>
        <w:numPr>
          <w:ilvl w:val="0"/>
          <w:numId w:val="0"/>
        </w:numPr>
        <w:outlineLvl w:val="1"/>
        <w:rPr/>
      </w:pPr>
      <w:bookmarkStart w:id="20" w:name="__RefHeading___Toc22149519"/>
      <w:bookmarkEnd w:id="20"/>
      <w:r>
        <w:rPr>
          <w:rFonts w:cs="Courier New" w:ascii="Courier New" w:hAnsi="Courier New"/>
          <w:sz w:val="20"/>
          <w:szCs w:val="20"/>
        </w:rPr>
        <w:t>&gt;CsDFRb3_promoter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GCTCCTCAAAAGTTTATTAGTCTAAATAATAGAACTCATAATCTATAGATTAGTATTTTAAAAGATAAAAGACAATATAAAAGAATGAAAATTGTTTTCAGTAAAAAGGATTGGATGATCCTGTTCGGAATTATGGGTCCATTTTAATGATTGAATTCGTTCATTTTTTAAATCTACCTAGAGGACGACTAGTTAAATATTTGGAAAAACTTTGAAAGGATGAATCAATATAATTTGAAAATTATTTATCGTTAATACAATTATAATATCTATGTTGAGTTATAAAAGATAGCAGGTGTGAAATAATATATCTAAAATTGTGATCGACACTCTTTGAAGACATTAAAAGTATACATATGATTAAATCAATATTAAAATTTCAAACAATATCTTTCTTAATAAATGTAATCAATTAATTTGTTGACTTTTCTATCTTCTTCTCTTATATGTAGATTAGGGCTTGTAATTGATAATAGTTATGAGAAATCAATTAATCAATTTCTTTTGTTGGAATTTTTTAATTTCATTATTTGATTCTTATGTTTCATGAATATATAGGAGAGTGACTTGCTTAATTTTATTTTATTTTTTAATTTATAGAGGACTCATTAAACTTTAAATATTAAATAAATTAGGAGGAGCAAAATTATATAATTTGAAGATAATTAATAACTAATACATGCTATTTTCATGAAATTATTATAGTCCCCTTGGGGTCAATTCTTCTACATCATCAACTTTGATTAATATCTATTAAATGGTGGTTTCTTTTGTTGGAATTTTTTAATTTCATTATTTGATTCTTATGTTTCATGAATATATAGGAGAGCGACTTGCTTAGTTTTATTTTATTTTTTAATTTATAGAGGACTCGTTAAACTTTAAATATTAAATGAATTAGGAGGAGCAAAATTATATAATTTGAAGATAATTAATAACTAATACATGCTATTTTCATGAAATTATTATAGGGGACCATAGTCTCCTTGGGGTCAATTCTTCTACATCATCAACTTTGATTAACATCTATTAAATGGTGGTTTCTTTTGTTGGAATTTTTTAATTTCATTATTTGATTCTTATGTTTCATGAATATATAGGAGAGCGACTTGCATAATTTTATTTTATTTTTTAATTTATAGAGGACTCGTTAAACTTTAAACATTAAATAAATTAGGAGGAGCAAAATTATATAATTTGAAGATAATTAATAACTAATACATGCTATTTTCATGAAATTATTATAGGGGACCATAGTCTCCTTGGGGTCAATTCTTCTACATCATCAACTTTGATTAACATCTATTAAATGGTGGTTTCTTTTGTTGGAATTTTTTAATTTAGTTATTTGATTCTTATGTTTCGTGAATATATAGGAGAGCGACTTGCTTAATTTTATTTTATTGTTTAATTTATAGAGGACTCGTTAAACTTTAAATATTAAATAAATTAGGAGGAGCAAAATTATATAATTTGAAGATAATTAATAACTAATGCATGCTATTTTCATGAAATTATTATAGGCCCTTGGGGCCAATTCTTCTACATCATCAACTTTGATTAACATCTATTAAATTTTGGTTTCTTTTGTTGGAATTTTTTAATTTCATTATTTGATTCTTATGTTTCATGAATATATAGGAGAGTGGCTTGCTTAATTTTATTTTATTTTTTAATTTATAGAGGACTCGTTAAACTTTAAATATTAAATAAATTAGGAGGAGCAAAATTATATAATTTGAAGATAATTAATAACTAATGCATGCTGTTTTCATGAAATTATTATAGGGACCAGAGTCCCCTCGGGATCAATTCTTCTGCATCAACTTTGATTAACATCTATTAAATGGTGGTCGACTTTTCCCATTTAATAATGGAAACATCATTATATATGTAGTCTCTCCTGTATTGAGGCATTCAAGTCATCATCTATTCTCTGTGTTTGGTTATCTATCAATAGGGAATATTAAAGTCAGTCATCAATTGTCCTCTCAAAGAC</w:t>
      </w:r>
    </w:p>
    <w:p>
      <w:pPr>
        <w:pStyle w:val="Normal"/>
        <w:numPr>
          <w:ilvl w:val="0"/>
          <w:numId w:val="0"/>
        </w:numPr>
        <w:outlineLvl w:val="1"/>
        <w:rPr/>
      </w:pPr>
      <w:bookmarkStart w:id="21" w:name="__RefHeading___Toc22149520"/>
      <w:bookmarkEnd w:id="21"/>
      <w:r>
        <w:rPr>
          <w:rFonts w:cs="Courier New" w:ascii="Courier New" w:hAnsi="Courier New"/>
          <w:sz w:val="20"/>
          <w:szCs w:val="20"/>
        </w:rPr>
        <w:t>&gt;CsDFRc_cp1_promoter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GGGATCCGGGATCTAGAATTCGGGATCTGCTCACTTCGGCTGAGCTCTTGTCTCCTCGGACCTAATCATCTAGGCCGAGATCTTGTCTTCTAGGATCTAGGATCTGGGATCTGCTTACTTGGGCTGAGCTCTTGTCTCCTTGGACCTAATCATCTAAGTCGAGATCTTGTCTTCTGGGTACCAGTTTTGGTTGTTGGTGCCGACATGTCCTGTAATGGGGATGTTCGGTTGCATCACATTGTTCTGCATCATGAGGTTGACCACTGTCTGTAGATTTGTCAATATATTTGCCATGTTTTTCAGTTTCCTCGTCTTTTCTCCGGCATTTGTCCCTTCACACCTGAAGGTCCTTTTCATAGTAGTACTCATCTCAGCTACTCTTCTTGTTCTCTTCCTGGCCTTTAGCAACATTATTCGCCTCAGGATTCACTTCTTGCAATTTTTCGTTATGGTGCCTTCCTTCAATGATAGAATCTACATGCTCCTCCTCCTTACTGTGGATGTCGTCCCTAATCCTCACTTCCTGTTCATTGTTGGCCATCTATCCTTACTAAATTCCCACAGACGGCGCCAAATTGTGCGTGTTGATTTCTGACCACACAACCAAAAGGGGAATTCAGCTGGAGAGCACCGGCAGAATAGATTAAGCCCGAACAACCTATCAGAGAAAGACAAGAATCCGGCGGTGGTTCATCCACCCGGGGCCACTCTGACGCTCAAGTCAGTAATCAAATATCTCTTAAAAATAACTAATAGTGCTTAACTCACTAGACAGAATATAAAAAGCCTACCTTAGATCCATGGGGGTGCCTCACTTTTATAGTGGTCAGTGTCCAACTTCCCCTGGAAGTCTTACTTCAAGGGACTCTATCCTTTATAAGGATAACATCTATCACAACTCACACTATTCAGATTAAGATGAACTTTCTCAAGAGTCGCATCTCTATCCAAATAGGTAGTTTGATGTTATCTAGGACTCTAGTCCTCTATCCAAATATCACAGATTCTTGTATTATTGCACCATATCTCGGCATCATGGTCCGCCCATGTGGTACCTCGGCTAACAACCTCGGTCACATGGACTACCCAAAAATATGTCCCCACAGTTATAATCAATTTTCTTTTTTAATTATTATCTTATTTTACTTTGATTCATGAGAATTTTAGTTATAATGTCGATATCTTCGTTAGTTATAATCAATTTTTTTTTTATAGCTATTATCTTATTTTACTTTGATTCATGAAATTTTTAATTATATCTCATGTGTTATTTGATTATGATTTTTTTTTTTAATTATAAAATACACGAGGACAAAACCTTTGAAGGTACACTACAAAAAAATAAGGTTTTAGAGACCAAAATTTAGGGACAAAATTATTTTTTAGGGACCATATAATTTTACTGCGAAAAGTGTCATTATATTTTTAGCAACAAAAATTAGACATTAGTGATGAATTATTATCATTTTGAGACCAAATTATTTTGTTTCTAAAAGTCTATTTATCAGTGACATTTTCAAAATTTTGTTGTTAAATGCCTTGTTTTTGACTTTTCGGGACGACCTTTTAGCGACTATCTTCATGACGATGGAAATTAGTCCATAAATATATTTTGCAACAAAATTTTTACTTAGAGATCAAAACATTTAATTTTTAAAACTCTTAAATATTGTAATGGTATAGTCTTTGCCTCTAACCTATGAACTCCACCGACATTAACAGTTGCCTCAAGTCCCCATGCACATTAAAATAATGGATATAGATAAAAAGATTCCGCACTGGCCATATAAGGACTAGAAACAACCAAACATTAATTATTTCAAAAGATTAGTACAATATTAGTTAAAATGACTAAGCGTTGCCAACCTCTTTTTCATTGCCAATTAATATCTATTATCTATACCCATTCATACACTCATGTCTATTTATAATAGTATTCATATTCATTGACACACACAAATCTATCTGTTGAGACTTTTTTCACAGAGAAACAGGAAAA</w:t>
      </w:r>
    </w:p>
    <w:p>
      <w:pPr>
        <w:pStyle w:val="Normal"/>
        <w:numPr>
          <w:ilvl w:val="0"/>
          <w:numId w:val="0"/>
        </w:numPr>
        <w:outlineLvl w:val="1"/>
        <w:rPr/>
      </w:pPr>
      <w:bookmarkStart w:id="22" w:name="__RefHeading___Toc22149521"/>
      <w:bookmarkEnd w:id="22"/>
      <w:r>
        <w:rPr>
          <w:rFonts w:cs="Courier New" w:ascii="Courier New" w:hAnsi="Courier New"/>
          <w:sz w:val="20"/>
          <w:szCs w:val="20"/>
        </w:rPr>
        <w:t>&gt;CsDFRc_cp2_promoter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CCACCTACTGTGTAACGGGAGCTACAGGATACATAGGGTCATGGCTGGTCAAATCTCTCCTTCAAAGAGGCTACAGGGTTCACGCCACGGTCCGCAATCAAGGTCGATTTAACTTATCTCTCTCACTCTATTTCATATATTTTTAATTTTCAATTTTGATGACATAACAATATAAACATAATATGCGATAGAGATTACAAACGATCTATGTTCTTTTTTTTTTTTTTGAAGTGGAACTAATTGAATTGAAAAATAATTAGAAGTATGCAACATATAAGAGTTTTAGAGATCAAATATTTTGATTTAAAATATTTTGGTTTTAAAAGTGAAAATTTTGCTGTAAAAGACATTATTGTGAGGATAGTCGCTAAAAAGTCATCTCGAAAAATAAAAAATAAGGCTTTTTAGTAACAAAATTTTGAAAATGTCACTAATTAAATAGACTTTTAGGACAAAATAATAGTCTTAAAATGGTTTATTTTTGAGAAAATTAGTCTAAGGTCCCTCTCCCAATTTTAGTAATGGAAGAGATCTACAATATTATATTATGATGTTTATGGTCCCTCAACCCCACACCACATGTATTACAGAGAAATTTGGTATAAGTTTGAAACCTTCACCTCTCTCTCTCTCTCTCTTTTCTCTCTCAGATTTACGCCTCAACTCTTCTCTTTCCTCACTGCTCTGCTCTCTCTTTCGTCAATCTCACTCGATCTAGCTCGTCCTCTCTTCTGACCAGTTCGCTTTCCCCACTCTTTATCAGAAGATATCGGGATTGAAGTGTTTAAGTTCCCCTCTCTTTATCAGAAGATATCAGGATTGAAGTGTCCAGGGATAGAGTTACTTTGCTGAGCCTGCTGCAAATGCAATGTCAGTGCATAATTGTTCACCTGAAACCATATACCGCGAAAGCAGGAGAACTGTTAGCCCATAAATGTGTTTCCAAAAAAAAATTTGCGAACTAACTTAAGTTTGTAACAAACATGCAGGGCCATTGCCATGCTACAGATGCTCTTTACCACAACGAATACAAATACTGTTACATATAGAAAAGAGATTGTACATTATTATTATTTATTTATTCTTTTAACCACTTTTTTTTGTTTTGATAAATAAATTATTCTTTTAACGTCTCTGGAAAACATACTTACATGAATCATATCTTTTCACAGTTTGGATACAAGTCCAACTGAATACCATGTGATGATTGGAGTTTTGCTTACTTTTGGGTTTTCTGAACTCGTTTTTATACAGTTTAGCTATGTTTGCTTTCTCAGAAAATGAGTTTAATTTGATGTGGTCCAGCCCGCCCGGAATATTTTTAATTATATCTCATGTGTTATTTGATTATGATTTTTTTTTTTAATTATAACTCAAAAAATATAAAATTATAATTTTCTTTAATTATAAAATACATACGTACAAAACCTTTGAGGGTATAGGCCCTATTTGGTAGAGCTGTGGGAAAGTGCTTATAACTTATGTCTAAACAGCTTATAACTTATAACTATGAACATAAGCTGATTTCTGACTTATAAATTAAGCATCTCCTACCCCACTCAAAGAATAAGCTGATTTTTGACTTTCAAAAAACTATAAACTAAACCAAACACATCAAAATAACTTAAATTAAACTGAAAATTAAAATAAACAATTTTTAAACGGCACTAAACAGGGCCATACTATTTCCCTCTAACCTAAAAACTCCACCGACATTAACAGTTGTCTCAACTTCCCATGCACATTAAAATAATGGAAAAAGATAAAAAGATTCCGCACTGCCATATAAAAGGACTAAAAACAACCAAACATTATTATTTCAAAAGATTAGTACAATATTAATTAAAATGACTAAGCGTTGCCAACCTCTTTTTCATTGCCAATTAATATATATTATCTATACCCATTCATACACTCATGTCTATTTATAATAGTATTCATATTCATTGACACACACAAATCTATCTGTTGAGACTTTTTTCACAGAGAAACAGGAAAA</w:t>
      </w:r>
    </w:p>
    <w:p>
      <w:pPr>
        <w:pStyle w:val="Normal"/>
        <w:numPr>
          <w:ilvl w:val="0"/>
          <w:numId w:val="0"/>
        </w:numPr>
        <w:outlineLvl w:val="1"/>
        <w:rPr/>
      </w:pPr>
      <w:bookmarkStart w:id="23" w:name="__RefHeading___Toc22149522"/>
      <w:bookmarkEnd w:id="23"/>
      <w:r>
        <w:rPr>
          <w:rFonts w:cs="Courier New" w:ascii="Courier New" w:hAnsi="Courier New"/>
          <w:sz w:val="20"/>
          <w:szCs w:val="20"/>
        </w:rPr>
        <w:t>&gt;CsDFRd_promoter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GCAAGTACATTTCCTCCCTTTTGAGTGTTTCAGTAATCTCTTATTGAATAGCCTGTTGGGCTTGCTAATTATCCGTAGAGTGGGGACAGGCTTGTAATCTAGCAAGTTTAGCCTTCAAATCATTGAATCTATGAGTGTTATTCCCAAACTCTCGCATACTCCAACTTTTCAAGCCTACTTCACACGATTTGAGTCTTTGACACACAGAACATTGGAGAACCCAAGAAGTTCCTTGCCATTTGGAAGCTATAACTTCTTCACACATCGGGGAGATGGTACACATTGATTTAAACTTGAATAACCTAGGCACTCTTTTAGGGGGGATGACAGTATTGAGGAGAATACGACAATGATCCGATCCAATGAAAACTTCATGAAACACTTGAGCATAAGGGAACATATCTCTCCATTTGACTGTGGCAACAACTTTATCCAACCTTTCATGAATATGAACATCACCACCTTGGTTATTAGTCCATGTTTAAGCTTGCCCATTAAATTCTAAACCCATAAAAGCACACTCATTAAGGAGGTTCTAAAAATTCTCAATCCTCCTAGCATTAGGCTCAACCCCACATTTTTTCTCCCAAACAGACCCAATTTCATTAAAATCTCGTATGCAAATCCGAGGCAGATTATTCTCTCTAGCGATGGACCGAAGATAGTGCCAAAAAGCCACCCTTTGAGCCAGCCTAGAAAGGGCATAGATGGAGGTAATTAACCAATTTTGATCAGAGCCAGAGATCAAATAGCAAAAAAAGATTGCTCCCCTTATGTCTTACATCCAAACCAACTTCATGAATCCACCACAAAGCCAAGGCGCTTCCTAACTAGTTCCAATTCCGCTCGCTTATTTTTCGTCTCCGTCTTCTTGACGCCATCAAGAAGATTATTCCAAGACAATGGGTTTTACTCAACCCTCGCAAGATCTGGACTGTCTGGGGTCGCCCAATCCCCTGACAGCTCCAGCTTATTATAAACATGAACCTTGTGGCTGTTTGGGGCCAGCCACTAACGCCCTGTTCAAGTTATCCCCCTGAGAATCCAAAGGATAGGTATTGGGTACTTGGGAATAGAAATCTGTCTCCTCCACTGAAGCACTAAGATCATCACGAATGACAACATCAACTAGCTCTTGATGAGCATGCTTGCTTGACTTCTTGCCCTGTTTACTAGAGGAAGTACCCCCTCTATTTCTCCTGAAGTTACCCAATCCCCTAGCAGTAGTAGCACCATGAAAGGGGTGGATATGTAAGGGTGAGCTCATGGGCTAACTTAATAGCCTTGGATGAAGATTCAAGCTGTAGGTCCTCCTCAGGGGTCTTCCTTATCTTCCATTGAAAGCACAAGATAAGAATGCAGTGGATACATTTTTGCAAAGGCAAGCTGTTTGGATATGGAGATAGGGCTAGAAGAAGGGCTATCTTCATGAAAAGAAGATGGATAAGCTTTTTGCTTCTTTATCGTCTTTAGCGATAAGCACTAAGAATCAAGAAGTCAAGAATCTCTACTCTAATAGGCTCAAAGCTTTTTGAGAAATTGAGAAGCTTCAACTGGAGCTACTACTCATTCAAGCCCAAGAGAAGACACAAAGACGTTCAACCCTGATTCCCTCAAAAGCCCCTTTTCAATAAAAGATAGGCAGATGAACACCTTAAGCCCAGGCTTTCTAAACTTTACATATTTTTCTACATGGTATCAGAGCAGGTTTAGAACCTATTATTTTCGCTTCCCCGGCGGGCGGCAACCTCACCTTAGCCGCCCGCCGGACCTCAACCTATTCCGCTGTCATCTCTATCAATACATATAGCTTCCAGTTCGCCGCCACCAAAGGCGACTTCTCTACATACAAAGATCAACCATTCTCATCTCTCTCTGAGATGAAGAGGCCAACCTCTCTCTCTCGGCAACTCTCTCTTCGGTTTCTCTCTACACCACCTTCTCAACCTTTTAGTTCTACTACTGTGACCCTATCTATGATGTTTTTGGTGTCTCTGC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sectPr>
      <w:type w:val="nextPage"/>
      <w:pgSz w:w="11906" w:h="16838"/>
      <w:pgMar w:left="1531" w:right="1531" w:gutter="0" w:header="0" w:top="1418" w:footer="0" w:bottom="107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Palatino Linotype">
    <w:charset w:val="00"/>
    <w:family w:val="roman"/>
    <w:pitch w:val="variable"/>
  </w:font>
  <w:font w:name="等线 Light">
    <w:charset w:val="86"/>
    <w:family w:val="auto"/>
    <w:pitch w:val="variable"/>
  </w:font>
  <w:font w:name="Courier New"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Style13">
    <w:name w:val="默认段落字体"/>
    <w:qFormat/>
    <w:rPr/>
  </w:style>
  <w:style w:type="character" w:styleId="Style14">
    <w:name w:val="页眉 字符"/>
    <w:qFormat/>
    <w:rPr>
      <w:kern w:val="2"/>
      <w:sz w:val="18"/>
      <w:szCs w:val="18"/>
    </w:rPr>
  </w:style>
  <w:style w:type="character" w:styleId="Style15">
    <w:name w:val="页脚 字符"/>
    <w:qFormat/>
    <w:rPr>
      <w:kern w:val="2"/>
      <w:sz w:val="18"/>
      <w:szCs w:val="18"/>
    </w:rPr>
  </w:style>
  <w:style w:type="character" w:styleId="1">
    <w:name w:val="标题 1 字符"/>
    <w:qFormat/>
    <w:rPr>
      <w:b/>
      <w:bCs/>
      <w:kern w:val="2"/>
      <w:sz w:val="44"/>
      <w:szCs w:val="44"/>
    </w:rPr>
  </w:style>
  <w:style w:type="character" w:styleId="InternetLink">
    <w:name w:val="Hyperlink"/>
    <w:rPr>
      <w:color w:val="0563C1"/>
      <w:u w:val="single"/>
    </w:rPr>
  </w:style>
  <w:style w:type="character" w:styleId="IndexLink">
    <w:name w:val="Index Link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DPI12title">
    <w:name w:val="MDPI_1.2_title"/>
    <w:next w:val="Normal"/>
    <w:qFormat/>
    <w:pPr>
      <w:widowControl/>
      <w:bidi w:val="0"/>
      <w:snapToGrid w:val="false"/>
      <w:spacing w:lineRule="exact" w:line="400" w:before="0" w:after="240"/>
    </w:pPr>
    <w:rPr>
      <w:rFonts w:ascii="Palatino Linotype" w:hAnsi="Palatino Linotype" w:eastAsia="Times New Roman" w:cs="Palatino Linotype"/>
      <w:b/>
      <w:color w:val="000000"/>
      <w:sz w:val="36"/>
      <w:szCs w:val="20"/>
      <w:lang w:val="en-US" w:bidi="en-US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MDPI21heading1">
    <w:name w:val="MDPI_2.1_heading1"/>
    <w:basedOn w:val="Normal"/>
    <w:qFormat/>
    <w:pPr>
      <w:widowControl/>
      <w:snapToGrid w:val="false"/>
      <w:spacing w:lineRule="atLeast" w:line="260" w:before="240" w:after="120"/>
      <w:jc w:val="left"/>
      <w:outlineLvl w:val="0"/>
    </w:pPr>
    <w:rPr>
      <w:rFonts w:ascii="Palatino Linotype" w:hAnsi="Palatino Linotype" w:eastAsia="Times New Roman" w:cs="Palatino Linotype"/>
      <w:b/>
      <w:color w:val="000000"/>
      <w:kern w:val="0"/>
      <w:sz w:val="20"/>
      <w:lang w:bidi="en-US"/>
    </w:rPr>
  </w:style>
  <w:style w:type="paragraph" w:styleId="MDPI36textafterlist">
    <w:name w:val="MDPI_3.6_text_after_list"/>
    <w:basedOn w:val="Normal"/>
    <w:qFormat/>
    <w:pPr>
      <w:widowControl/>
      <w:snapToGrid w:val="false"/>
      <w:spacing w:lineRule="atLeast" w:line="260" w:before="120" w:after="0"/>
      <w:ind w:firstLine="425"/>
    </w:pPr>
    <w:rPr>
      <w:rFonts w:ascii="Palatino Linotype" w:hAnsi="Palatino Linotype" w:eastAsia="Times New Roman" w:cs="Palatino Linotype"/>
      <w:color w:val="000000"/>
      <w:kern w:val="0"/>
      <w:sz w:val="20"/>
      <w:lang w:bidi="en-US"/>
    </w:rPr>
  </w:style>
  <w:style w:type="paragraph" w:styleId="TOC">
    <w:name w:val="TOC 标题"/>
    <w:basedOn w:val="Heading1"/>
    <w:next w:val="Normal"/>
    <w:qFormat/>
    <w:pPr>
      <w:widowControl/>
      <w:numPr>
        <w:ilvl w:val="0"/>
        <w:numId w:val="0"/>
      </w:numPr>
      <w:spacing w:lineRule="auto" w:line="256" w:before="240" w:after="0"/>
      <w:jc w:val="left"/>
      <w:outlineLvl w:val="9"/>
    </w:pPr>
    <w:rPr>
      <w:rFonts w:ascii="等线 Light" w:hAnsi="等线 Light" w:eastAsia="等线 Light" w:cs="Times New Roman"/>
      <w:b w:val="false"/>
      <w:bCs w:val="false"/>
      <w:color w:val="2E74B5"/>
      <w:kern w:val="0"/>
      <w:sz w:val="32"/>
      <w:szCs w:val="32"/>
    </w:rPr>
  </w:style>
  <w:style w:type="paragraph" w:styleId="Contents1">
    <w:name w:val="TOC 1"/>
    <w:basedOn w:val="Normal"/>
    <w:next w:val="Normal"/>
    <w:pPr/>
    <w:rPr/>
  </w:style>
  <w:style w:type="paragraph" w:styleId="MDPI33textspaceafter">
    <w:name w:val="MDPI_3.3_text_space_after"/>
    <w:basedOn w:val="Normal"/>
    <w:qFormat/>
    <w:pPr>
      <w:widowControl/>
      <w:snapToGrid w:val="false"/>
      <w:spacing w:lineRule="atLeast" w:line="260" w:before="0" w:after="240"/>
      <w:ind w:firstLine="425"/>
    </w:pPr>
    <w:rPr>
      <w:rFonts w:ascii="Palatino Linotype" w:hAnsi="Palatino Linotype" w:eastAsia="Times New Roman" w:cs="Palatino Linotype"/>
      <w:color w:val="000000"/>
      <w:kern w:val="0"/>
      <w:sz w:val="20"/>
      <w:lang w:bidi="en-US"/>
    </w:rPr>
  </w:style>
  <w:style w:type="paragraph" w:styleId="MDPI51figurecaption">
    <w:name w:val="MDPI_5.1_figure_caption"/>
    <w:basedOn w:val="Normal"/>
    <w:qFormat/>
    <w:pPr>
      <w:widowControl/>
      <w:snapToGrid w:val="false"/>
      <w:spacing w:lineRule="atLeast" w:line="260" w:before="120" w:after="240"/>
      <w:ind w:left="425" w:right="425" w:hanging="0"/>
    </w:pPr>
    <w:rPr>
      <w:rFonts w:ascii="Palatino Linotype" w:hAnsi="Palatino Linotype" w:eastAsia="Times New Roman" w:cs="Palatino Linotype"/>
      <w:color w:val="000000"/>
      <w:kern w:val="0"/>
      <w:sz w:val="18"/>
      <w:szCs w:val="20"/>
      <w:lang w:bidi="en-US"/>
    </w:rPr>
  </w:style>
  <w:style w:type="paragraph" w:styleId="MDPI31text">
    <w:name w:val="MDPI_3.1_text"/>
    <w:qFormat/>
    <w:pPr>
      <w:widowControl/>
      <w:bidi w:val="0"/>
      <w:snapToGrid w:val="false"/>
      <w:spacing w:lineRule="atLeast" w:line="260"/>
      <w:ind w:firstLine="425"/>
      <w:jc w:val="both"/>
    </w:pPr>
    <w:rPr>
      <w:rFonts w:ascii="Palatino Linotype" w:hAnsi="Palatino Linotype" w:eastAsia="Times New Roman" w:cs="Palatino Linotype"/>
      <w:color w:val="000000"/>
      <w:sz w:val="20"/>
      <w:szCs w:val="22"/>
      <w:lang w:val="en-US" w:bidi="en-US" w:eastAsia="zh-CN"/>
    </w:rPr>
  </w:style>
  <w:style w:type="paragraph" w:styleId="Contents2">
    <w:name w:val="TOC 2"/>
    <w:basedOn w:val="Normal"/>
    <w:next w:val="Normal"/>
    <w:pPr>
      <w:ind w:left="420" w:hanging="0"/>
    </w:pPr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8-12T05:41:00Z</dcterms:created>
  <dc:creator>xin mei</dc:creator>
  <dc:description/>
  <cp:keywords/>
  <dc:language>en-US</dc:language>
  <cp:lastModifiedBy>xin mei</cp:lastModifiedBy>
  <dcterms:modified xsi:type="dcterms:W3CDTF">2019-10-16T12:33:00Z</dcterms:modified>
  <cp:revision>1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ear4Word_StyleTitle">
    <vt:lpwstr>ACM SIG Proceedings With Long Author List</vt:lpwstr>
  </property>
  <property fmtid="{D5CDD505-2E9C-101B-9397-08002B2CF9AE}" pid="3" name="Mendeley Recent Style Id 0_1">
    <vt:lpwstr>http://www.zotero.org/styles/apa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Id 2_1">
    <vt:lpwstr>http://www.zotero.org/styles/chicago-author-date</vt:lpwstr>
  </property>
  <property fmtid="{D5CDD505-2E9C-101B-9397-08002B2CF9AE}" pid="6" name="Mendeley Recent Style Id 3_1">
    <vt:lpwstr>http://www.zotero.org/styles/harvard-cite-them-right</vt:lpwstr>
  </property>
  <property fmtid="{D5CDD505-2E9C-101B-9397-08002B2CF9AE}" pid="7" name="Mendeley Recent Style Id 4_1">
    <vt:lpwstr>http://www.zotero.org/styles/food-chemistry</vt:lpwstr>
  </property>
  <property fmtid="{D5CDD505-2E9C-101B-9397-08002B2CF9AE}" pid="8" name="Mendeley Recent Style Id 5_1">
    <vt:lpwstr>http://www.zotero.org/styles/ieee</vt:lpwstr>
  </property>
  <property fmtid="{D5CDD505-2E9C-101B-9397-08002B2CF9AE}" pid="9" name="Mendeley Recent Style Id 6_1">
    <vt:lpwstr>http://www.zotero.org/styles/international-journal-of-molecular-sciences</vt:lpwstr>
  </property>
  <property fmtid="{D5CDD505-2E9C-101B-9397-08002B2CF9AE}" pid="10" name="Mendeley Recent Style Id 7_1">
    <vt:lpwstr>http://www.zotero.org/styles/modern-humanities-research-association</vt:lpwstr>
  </property>
  <property fmtid="{D5CDD505-2E9C-101B-9397-08002B2CF9AE}" pid="11" name="Mendeley Recent Style Id 8_1">
    <vt:lpwstr>http://www.zotero.org/styles/modern-language-association</vt:lpwstr>
  </property>
  <property fmtid="{D5CDD505-2E9C-101B-9397-08002B2CF9AE}" pid="12" name="Mendeley Recent Style Id 9_1">
    <vt:lpwstr>http://www.zotero.org/styles/nature</vt:lpwstr>
  </property>
  <property fmtid="{D5CDD505-2E9C-101B-9397-08002B2CF9AE}" pid="13" name="Mendeley Recent Style Name 0_1">
    <vt:lpwstr>American Psychological Association 6th edition</vt:lpwstr>
  </property>
  <property fmtid="{D5CDD505-2E9C-101B-9397-08002B2CF9AE}" pid="14" name="Mendeley Recent Style Name 1_1">
    <vt:lpwstr>American Sociological Association</vt:lpwstr>
  </property>
  <property fmtid="{D5CDD505-2E9C-101B-9397-08002B2CF9AE}" pid="15" name="Mendeley Recent Style Name 2_1">
    <vt:lpwstr>Chicago Manual of Style 17th edition (author-date)</vt:lpwstr>
  </property>
  <property fmtid="{D5CDD505-2E9C-101B-9397-08002B2CF9AE}" pid="16" name="Mendeley Recent Style Name 3_1">
    <vt:lpwstr>Cite Them Right 10th edition - Harvard</vt:lpwstr>
  </property>
  <property fmtid="{D5CDD505-2E9C-101B-9397-08002B2CF9AE}" pid="17" name="Mendeley Recent Style Name 4_1">
    <vt:lpwstr>Food Chemistry</vt:lpwstr>
  </property>
  <property fmtid="{D5CDD505-2E9C-101B-9397-08002B2CF9AE}" pid="18" name="Mendeley Recent Style Name 5_1">
    <vt:lpwstr>IEEE</vt:lpwstr>
  </property>
  <property fmtid="{D5CDD505-2E9C-101B-9397-08002B2CF9AE}" pid="19" name="Mendeley Recent Style Name 6_1">
    <vt:lpwstr>International Journal of Molecular Sciences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Name 8_1">
    <vt:lpwstr>Modern Language Association 8th edition</vt:lpwstr>
  </property>
  <property fmtid="{D5CDD505-2E9C-101B-9397-08002B2CF9AE}" pid="22" name="Mendeley Recent Style Name 9_1">
    <vt:lpwstr>Nature</vt:lpwstr>
  </property>
</Properties>
</file>